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8"/>
        <w:gridCol w:w="2413"/>
        <w:gridCol w:w="2042"/>
        <w:gridCol w:w="1286"/>
        <w:gridCol w:w="758"/>
        <w:gridCol w:w="775"/>
        <w:gridCol w:w="594"/>
      </w:tblGrid>
      <w:tr w:rsidR="00EC506C" w14:paraId="48901F8B" w14:textId="30530349" w:rsidTr="00AD3907"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454C7C71" w14:textId="77777777" w:rsidR="00EC506C" w:rsidRPr="00455985" w:rsidRDefault="00EC506C" w:rsidP="00EC506C">
            <w:pPr>
              <w:rPr>
                <w:b/>
                <w:bCs/>
              </w:rPr>
            </w:pP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14:paraId="224EC54F" w14:textId="2B4E1C38" w:rsidR="00EC506C" w:rsidRPr="00455985" w:rsidRDefault="00EC506C" w:rsidP="00EC506C">
            <w:pPr>
              <w:rPr>
                <w:b/>
                <w:bCs/>
              </w:rPr>
            </w:pPr>
            <w:r w:rsidRPr="00455985">
              <w:rPr>
                <w:b/>
                <w:bCs/>
              </w:rPr>
              <w:t>Title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</w:tcPr>
          <w:p w14:paraId="42F41B66" w14:textId="6E9D659C" w:rsidR="00EC506C" w:rsidRPr="00455985" w:rsidRDefault="00EC506C" w:rsidP="00EC506C">
            <w:pPr>
              <w:rPr>
                <w:b/>
                <w:bCs/>
              </w:rPr>
            </w:pPr>
            <w:r w:rsidRPr="00455985">
              <w:rPr>
                <w:b/>
                <w:bCs/>
              </w:rPr>
              <w:t>Journal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29CBFEA2" w14:textId="275006A3" w:rsidR="00EC506C" w:rsidRPr="00455985" w:rsidRDefault="00EC506C" w:rsidP="00EC506C">
            <w:pPr>
              <w:rPr>
                <w:b/>
                <w:bCs/>
              </w:rPr>
            </w:pPr>
            <w:r w:rsidRPr="00455985">
              <w:rPr>
                <w:b/>
                <w:bCs/>
              </w:rPr>
              <w:t>Publication type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11F459E2" w14:textId="441B6385" w:rsidR="00EC506C" w:rsidRPr="00455985" w:rsidRDefault="00EC506C" w:rsidP="00EC506C">
            <w:pPr>
              <w:rPr>
                <w:b/>
                <w:bCs/>
              </w:rPr>
            </w:pPr>
            <w:r w:rsidRPr="00455985">
              <w:rPr>
                <w:b/>
                <w:bCs/>
              </w:rPr>
              <w:t>Year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6628DC16" w14:textId="3E7D83B7" w:rsidR="00EC506C" w:rsidRPr="00455985" w:rsidRDefault="00EC506C" w:rsidP="00EC506C">
            <w:pPr>
              <w:rPr>
                <w:b/>
                <w:bCs/>
              </w:rPr>
            </w:pPr>
            <w:r w:rsidRPr="00455985">
              <w:rPr>
                <w:b/>
                <w:bCs/>
              </w:rPr>
              <w:t>Times Cited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</w:tcPr>
          <w:p w14:paraId="7BB1DCDC" w14:textId="68E22D44" w:rsidR="00EC506C" w:rsidRPr="00EC506C" w:rsidRDefault="00EC506C" w:rsidP="00EC506C">
            <w:pPr>
              <w:rPr>
                <w:b/>
                <w:bCs/>
              </w:rPr>
            </w:pPr>
            <w:r w:rsidRPr="00EC506C">
              <w:rPr>
                <w:b/>
                <w:bCs/>
              </w:rPr>
              <w:t>IF</w:t>
            </w:r>
          </w:p>
        </w:tc>
      </w:tr>
      <w:tr w:rsidR="00EC506C" w14:paraId="76434C02" w14:textId="7172DFDA" w:rsidTr="00AD3907">
        <w:tc>
          <w:tcPr>
            <w:tcW w:w="438" w:type="dxa"/>
            <w:tcBorders>
              <w:top w:val="single" w:sz="4" w:space="0" w:color="auto"/>
            </w:tcBorders>
          </w:tcPr>
          <w:p w14:paraId="5C16F262" w14:textId="63E40073" w:rsidR="00EC506C" w:rsidRDefault="00EC506C" w:rsidP="00EC506C">
            <w:r w:rsidRPr="00250870">
              <w:t>1</w:t>
            </w:r>
          </w:p>
        </w:tc>
        <w:tc>
          <w:tcPr>
            <w:tcW w:w="2413" w:type="dxa"/>
            <w:tcBorders>
              <w:top w:val="single" w:sz="4" w:space="0" w:color="auto"/>
            </w:tcBorders>
          </w:tcPr>
          <w:p w14:paraId="775D801A" w14:textId="3CF2256D" w:rsidR="00EC506C" w:rsidRDefault="00EC506C" w:rsidP="00EC506C">
            <w:r w:rsidRPr="00250870">
              <w:t>Eugenol (an essential oil of clove) acts as an antibacterial agent against Salmonella typhi by disrupting the cellular membrane</w:t>
            </w: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590851DE" w14:textId="3092A4C9" w:rsidR="00EC506C" w:rsidRDefault="00EC506C" w:rsidP="00EC506C">
            <w:r w:rsidRPr="00250870">
              <w:t>Journal of Ethnopharmacology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2F398532" w14:textId="04C872DD" w:rsidR="00EC506C" w:rsidRDefault="00EC506C" w:rsidP="00EC506C">
            <w:r w:rsidRPr="00250870">
              <w:t>Article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4CB796F2" w14:textId="18EB3279" w:rsidR="00EC506C" w:rsidRDefault="00EC506C" w:rsidP="00EC506C">
            <w:r w:rsidRPr="00250870">
              <w:t>2010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3A269C34" w14:textId="11FC098D" w:rsidR="00EC506C" w:rsidRDefault="00EC506C" w:rsidP="00EC506C">
            <w:r w:rsidRPr="00250870">
              <w:t>240</w:t>
            </w:r>
          </w:p>
        </w:tc>
        <w:tc>
          <w:tcPr>
            <w:tcW w:w="594" w:type="dxa"/>
            <w:tcBorders>
              <w:top w:val="single" w:sz="4" w:space="0" w:color="auto"/>
            </w:tcBorders>
          </w:tcPr>
          <w:p w14:paraId="5F0298D1" w14:textId="47EF7440" w:rsidR="00EC506C" w:rsidRPr="00250870" w:rsidRDefault="00EC506C" w:rsidP="00EC506C">
            <w:r w:rsidRPr="00B54359">
              <w:t xml:space="preserve">3.41 </w:t>
            </w:r>
          </w:p>
        </w:tc>
      </w:tr>
      <w:tr w:rsidR="00EC506C" w14:paraId="736A367E" w14:textId="01AD760D" w:rsidTr="00AD3907">
        <w:tc>
          <w:tcPr>
            <w:tcW w:w="438" w:type="dxa"/>
          </w:tcPr>
          <w:p w14:paraId="0EC7CFC2" w14:textId="0D07258A" w:rsidR="00EC506C" w:rsidRDefault="00EC506C" w:rsidP="00EC506C">
            <w:r w:rsidRPr="00250870">
              <w:t>2</w:t>
            </w:r>
          </w:p>
        </w:tc>
        <w:tc>
          <w:tcPr>
            <w:tcW w:w="2413" w:type="dxa"/>
          </w:tcPr>
          <w:p w14:paraId="2279EFAA" w14:textId="6637E544" w:rsidR="00EC506C" w:rsidRDefault="00EC506C" w:rsidP="00EC506C">
            <w:r w:rsidRPr="00250870">
              <w:t>Comparative antioxidant and anti-inflammatory effects of [6]-gingerol, [8]-gingerol, [10]-gingerol and [6]-shogaol</w:t>
            </w:r>
          </w:p>
        </w:tc>
        <w:tc>
          <w:tcPr>
            <w:tcW w:w="2042" w:type="dxa"/>
          </w:tcPr>
          <w:p w14:paraId="3AEC0A59" w14:textId="09633C25" w:rsidR="00EC506C" w:rsidRDefault="00EC506C" w:rsidP="00EC506C">
            <w:r w:rsidRPr="00250870">
              <w:t>Journal of Ethnopharmacology</w:t>
            </w:r>
          </w:p>
        </w:tc>
        <w:tc>
          <w:tcPr>
            <w:tcW w:w="1286" w:type="dxa"/>
          </w:tcPr>
          <w:p w14:paraId="0C55DE03" w14:textId="3F071422" w:rsidR="00EC506C" w:rsidRDefault="00EC506C" w:rsidP="00EC506C">
            <w:r w:rsidRPr="00250870">
              <w:t>Article</w:t>
            </w:r>
          </w:p>
        </w:tc>
        <w:tc>
          <w:tcPr>
            <w:tcW w:w="758" w:type="dxa"/>
          </w:tcPr>
          <w:p w14:paraId="5532DF39" w14:textId="0D9C3B24" w:rsidR="00EC506C" w:rsidRDefault="00EC506C" w:rsidP="00EC506C">
            <w:r w:rsidRPr="00250870">
              <w:t>2010</w:t>
            </w:r>
          </w:p>
        </w:tc>
        <w:tc>
          <w:tcPr>
            <w:tcW w:w="775" w:type="dxa"/>
          </w:tcPr>
          <w:p w14:paraId="1BAA6826" w14:textId="3D957EF0" w:rsidR="00EC506C" w:rsidRDefault="00EC506C" w:rsidP="00EC506C">
            <w:r w:rsidRPr="00250870">
              <w:t>226</w:t>
            </w:r>
          </w:p>
        </w:tc>
        <w:tc>
          <w:tcPr>
            <w:tcW w:w="594" w:type="dxa"/>
          </w:tcPr>
          <w:p w14:paraId="76968851" w14:textId="484BA054" w:rsidR="00EC506C" w:rsidRPr="00250870" w:rsidRDefault="00EC506C" w:rsidP="00EC506C">
            <w:r w:rsidRPr="00B54359">
              <w:t xml:space="preserve">3.41 </w:t>
            </w:r>
          </w:p>
        </w:tc>
      </w:tr>
      <w:tr w:rsidR="00EC506C" w14:paraId="1A8D74C3" w14:textId="07F88318" w:rsidTr="00AD3907">
        <w:tc>
          <w:tcPr>
            <w:tcW w:w="438" w:type="dxa"/>
          </w:tcPr>
          <w:p w14:paraId="4CB984EC" w14:textId="2B339322" w:rsidR="00EC506C" w:rsidRDefault="00EC506C" w:rsidP="00EC506C">
            <w:r w:rsidRPr="00250870">
              <w:t>3</w:t>
            </w:r>
          </w:p>
        </w:tc>
        <w:tc>
          <w:tcPr>
            <w:tcW w:w="2413" w:type="dxa"/>
          </w:tcPr>
          <w:p w14:paraId="042D2309" w14:textId="74A03FF0" w:rsidR="00EC506C" w:rsidRDefault="00EC506C" w:rsidP="00EC506C">
            <w:r w:rsidRPr="00250870">
              <w:t xml:space="preserve">Antioxidant activity, total phenolic and total flavonoid contents of whole plant extracts </w:t>
            </w:r>
            <w:proofErr w:type="spellStart"/>
            <w:r w:rsidRPr="00250870">
              <w:t>Torilis</w:t>
            </w:r>
            <w:proofErr w:type="spellEnd"/>
            <w:r w:rsidRPr="00250870">
              <w:t xml:space="preserve"> </w:t>
            </w:r>
            <w:proofErr w:type="spellStart"/>
            <w:r w:rsidRPr="00250870">
              <w:t>leptophylla</w:t>
            </w:r>
            <w:proofErr w:type="spellEnd"/>
            <w:r w:rsidRPr="00250870">
              <w:t xml:space="preserve"> L</w:t>
            </w:r>
          </w:p>
        </w:tc>
        <w:tc>
          <w:tcPr>
            <w:tcW w:w="2042" w:type="dxa"/>
          </w:tcPr>
          <w:p w14:paraId="52A5C6D1" w14:textId="42C1CA0E" w:rsidR="00EC506C" w:rsidRDefault="00EC506C" w:rsidP="00EC506C">
            <w:r w:rsidRPr="00250870">
              <w:t xml:space="preserve">BMC Complementary </w:t>
            </w:r>
            <w:proofErr w:type="gramStart"/>
            <w:r w:rsidRPr="00250870">
              <w:t>And</w:t>
            </w:r>
            <w:proofErr w:type="gramEnd"/>
            <w:r w:rsidRPr="00250870">
              <w:t xml:space="preserve"> Alternative Medicine</w:t>
            </w:r>
          </w:p>
        </w:tc>
        <w:tc>
          <w:tcPr>
            <w:tcW w:w="1286" w:type="dxa"/>
          </w:tcPr>
          <w:p w14:paraId="3CC922C2" w14:textId="1F715C45" w:rsidR="00EC506C" w:rsidRDefault="00EC506C" w:rsidP="00EC506C">
            <w:r w:rsidRPr="00250870">
              <w:t>Article</w:t>
            </w:r>
          </w:p>
        </w:tc>
        <w:tc>
          <w:tcPr>
            <w:tcW w:w="758" w:type="dxa"/>
          </w:tcPr>
          <w:p w14:paraId="0B47365C" w14:textId="5AED8D18" w:rsidR="00EC506C" w:rsidRDefault="00EC506C" w:rsidP="00EC506C">
            <w:r w:rsidRPr="00250870">
              <w:t>2012</w:t>
            </w:r>
          </w:p>
        </w:tc>
        <w:tc>
          <w:tcPr>
            <w:tcW w:w="775" w:type="dxa"/>
          </w:tcPr>
          <w:p w14:paraId="45FD1EA5" w14:textId="664ABD3D" w:rsidR="00EC506C" w:rsidRDefault="00EC506C" w:rsidP="00EC506C">
            <w:r w:rsidRPr="00250870">
              <w:t>199</w:t>
            </w:r>
          </w:p>
        </w:tc>
        <w:tc>
          <w:tcPr>
            <w:tcW w:w="594" w:type="dxa"/>
          </w:tcPr>
          <w:p w14:paraId="63C9D6E8" w14:textId="185291A2" w:rsidR="00EC506C" w:rsidRPr="00250870" w:rsidRDefault="00EC506C" w:rsidP="00EC506C">
            <w:r w:rsidRPr="00B54359">
              <w:t xml:space="preserve">2.48 </w:t>
            </w:r>
          </w:p>
        </w:tc>
      </w:tr>
      <w:tr w:rsidR="00EC506C" w14:paraId="7705A11C" w14:textId="51465C0B" w:rsidTr="00AD3907">
        <w:tc>
          <w:tcPr>
            <w:tcW w:w="438" w:type="dxa"/>
          </w:tcPr>
          <w:p w14:paraId="3FC527FE" w14:textId="5C4AC019" w:rsidR="00EC506C" w:rsidRDefault="00EC506C" w:rsidP="00EC506C">
            <w:r w:rsidRPr="00250870">
              <w:t>4</w:t>
            </w:r>
          </w:p>
        </w:tc>
        <w:tc>
          <w:tcPr>
            <w:tcW w:w="2413" w:type="dxa"/>
          </w:tcPr>
          <w:p w14:paraId="099C1C3C" w14:textId="3AB87159" w:rsidR="00EC506C" w:rsidRDefault="00EC506C" w:rsidP="00EC506C">
            <w:r w:rsidRPr="00250870">
              <w:t>Synergistic antibacterial effect of curcumin against methicillin-resistant Staphylococcus aureus</w:t>
            </w:r>
          </w:p>
        </w:tc>
        <w:tc>
          <w:tcPr>
            <w:tcW w:w="2042" w:type="dxa"/>
          </w:tcPr>
          <w:p w14:paraId="44F3DEEC" w14:textId="50E13D3F" w:rsidR="00EC506C" w:rsidRDefault="00EC506C" w:rsidP="00EC506C">
            <w:r w:rsidRPr="00250870">
              <w:t>Phytomedicine</w:t>
            </w:r>
          </w:p>
        </w:tc>
        <w:tc>
          <w:tcPr>
            <w:tcW w:w="1286" w:type="dxa"/>
          </w:tcPr>
          <w:p w14:paraId="5ABBD541" w14:textId="6BF77286" w:rsidR="00EC506C" w:rsidRDefault="00EC506C" w:rsidP="00EC506C">
            <w:r w:rsidRPr="00250870">
              <w:t>Article</w:t>
            </w:r>
          </w:p>
        </w:tc>
        <w:tc>
          <w:tcPr>
            <w:tcW w:w="758" w:type="dxa"/>
          </w:tcPr>
          <w:p w14:paraId="72F1106D" w14:textId="0EF17A51" w:rsidR="00EC506C" w:rsidRDefault="00EC506C" w:rsidP="00EC506C">
            <w:r w:rsidRPr="00250870">
              <w:t>2013</w:t>
            </w:r>
          </w:p>
        </w:tc>
        <w:tc>
          <w:tcPr>
            <w:tcW w:w="775" w:type="dxa"/>
          </w:tcPr>
          <w:p w14:paraId="2510226E" w14:textId="60EE1DCF" w:rsidR="00EC506C" w:rsidRDefault="00EC506C" w:rsidP="00EC506C">
            <w:r w:rsidRPr="00250870">
              <w:t>127</w:t>
            </w:r>
          </w:p>
        </w:tc>
        <w:tc>
          <w:tcPr>
            <w:tcW w:w="594" w:type="dxa"/>
          </w:tcPr>
          <w:p w14:paraId="13460311" w14:textId="32A9A288" w:rsidR="00EC506C" w:rsidRPr="00250870" w:rsidRDefault="00EC506C" w:rsidP="00EC506C">
            <w:r w:rsidRPr="00B54359">
              <w:t xml:space="preserve">4.18 </w:t>
            </w:r>
          </w:p>
        </w:tc>
      </w:tr>
      <w:tr w:rsidR="00EC506C" w14:paraId="32F3FD1C" w14:textId="7FF05A52" w:rsidTr="00AD3907">
        <w:tc>
          <w:tcPr>
            <w:tcW w:w="438" w:type="dxa"/>
          </w:tcPr>
          <w:p w14:paraId="2E02B67E" w14:textId="29FA8ABB" w:rsidR="00EC506C" w:rsidRDefault="00EC506C" w:rsidP="00EC506C">
            <w:r w:rsidRPr="00250870">
              <w:t>5</w:t>
            </w:r>
          </w:p>
        </w:tc>
        <w:tc>
          <w:tcPr>
            <w:tcW w:w="2413" w:type="dxa"/>
          </w:tcPr>
          <w:p w14:paraId="391FDB69" w14:textId="0BA8FD6E" w:rsidR="00EC506C" w:rsidRDefault="00EC506C" w:rsidP="00EC506C">
            <w:r w:rsidRPr="00250870">
              <w:t>Antioxidant and intestinal anti-inflammatory effects of plant-derived coumarin derivatives</w:t>
            </w:r>
          </w:p>
        </w:tc>
        <w:tc>
          <w:tcPr>
            <w:tcW w:w="2042" w:type="dxa"/>
          </w:tcPr>
          <w:p w14:paraId="16312A9B" w14:textId="6D0F221A" w:rsidR="00EC506C" w:rsidRDefault="00EC506C" w:rsidP="00EC506C">
            <w:r w:rsidRPr="00250870">
              <w:t>Phytomedicine</w:t>
            </w:r>
          </w:p>
        </w:tc>
        <w:tc>
          <w:tcPr>
            <w:tcW w:w="1286" w:type="dxa"/>
          </w:tcPr>
          <w:p w14:paraId="773C3F84" w14:textId="789C21AC" w:rsidR="00EC506C" w:rsidRDefault="00EC506C" w:rsidP="00EC506C">
            <w:r w:rsidRPr="00250870">
              <w:t>Article</w:t>
            </w:r>
          </w:p>
        </w:tc>
        <w:tc>
          <w:tcPr>
            <w:tcW w:w="758" w:type="dxa"/>
          </w:tcPr>
          <w:p w14:paraId="5D5DA888" w14:textId="18C4C8C9" w:rsidR="00EC506C" w:rsidRDefault="00EC506C" w:rsidP="00EC506C">
            <w:r w:rsidRPr="00250870">
              <w:t>2014</w:t>
            </w:r>
          </w:p>
        </w:tc>
        <w:tc>
          <w:tcPr>
            <w:tcW w:w="775" w:type="dxa"/>
          </w:tcPr>
          <w:p w14:paraId="6D1753BA" w14:textId="50577FE4" w:rsidR="00EC506C" w:rsidRDefault="00EC506C" w:rsidP="00EC506C">
            <w:r w:rsidRPr="00250870">
              <w:t>100</w:t>
            </w:r>
          </w:p>
        </w:tc>
        <w:tc>
          <w:tcPr>
            <w:tcW w:w="594" w:type="dxa"/>
          </w:tcPr>
          <w:p w14:paraId="42C5F001" w14:textId="30CD1B77" w:rsidR="00EC506C" w:rsidRPr="00250870" w:rsidRDefault="00EC506C" w:rsidP="00EC506C">
            <w:r w:rsidRPr="00B54359">
              <w:t xml:space="preserve">4.18 </w:t>
            </w:r>
          </w:p>
        </w:tc>
      </w:tr>
      <w:tr w:rsidR="00EC506C" w14:paraId="124F32E1" w14:textId="3E9525B6" w:rsidTr="00AD3907">
        <w:tc>
          <w:tcPr>
            <w:tcW w:w="438" w:type="dxa"/>
          </w:tcPr>
          <w:p w14:paraId="5541DC6F" w14:textId="47D2227F" w:rsidR="00EC506C" w:rsidRDefault="00EC506C" w:rsidP="00EC506C">
            <w:r w:rsidRPr="00250870">
              <w:t>6</w:t>
            </w:r>
          </w:p>
        </w:tc>
        <w:tc>
          <w:tcPr>
            <w:tcW w:w="2413" w:type="dxa"/>
          </w:tcPr>
          <w:p w14:paraId="5AB2702E" w14:textId="638245B7" w:rsidR="00EC506C" w:rsidRDefault="00EC506C" w:rsidP="00EC506C">
            <w:r w:rsidRPr="00250870">
              <w:t xml:space="preserve">Salvia </w:t>
            </w:r>
            <w:proofErr w:type="spellStart"/>
            <w:r w:rsidRPr="00250870">
              <w:t>miltiorrhiza</w:t>
            </w:r>
            <w:proofErr w:type="spellEnd"/>
            <w:r w:rsidRPr="00250870">
              <w:t>: Traditional medicinal uses, chemistry, and pharmacology</w:t>
            </w:r>
          </w:p>
        </w:tc>
        <w:tc>
          <w:tcPr>
            <w:tcW w:w="2042" w:type="dxa"/>
          </w:tcPr>
          <w:p w14:paraId="0A867718" w14:textId="17B966AF" w:rsidR="00EC506C" w:rsidRDefault="00EC506C" w:rsidP="00EC506C">
            <w:r w:rsidRPr="00250870">
              <w:t>Chinese Journal of Natural Medicines</w:t>
            </w:r>
          </w:p>
        </w:tc>
        <w:tc>
          <w:tcPr>
            <w:tcW w:w="1286" w:type="dxa"/>
          </w:tcPr>
          <w:p w14:paraId="63939A26" w14:textId="3EA4FBF3" w:rsidR="00EC506C" w:rsidRDefault="00EC506C" w:rsidP="00EC506C">
            <w:r w:rsidRPr="00250870">
              <w:t>Article</w:t>
            </w:r>
          </w:p>
        </w:tc>
        <w:tc>
          <w:tcPr>
            <w:tcW w:w="758" w:type="dxa"/>
          </w:tcPr>
          <w:p w14:paraId="308D9A1E" w14:textId="5A6271D7" w:rsidR="00EC506C" w:rsidRDefault="00EC506C" w:rsidP="00EC506C">
            <w:r w:rsidRPr="00250870">
              <w:t>2015</w:t>
            </w:r>
          </w:p>
        </w:tc>
        <w:tc>
          <w:tcPr>
            <w:tcW w:w="775" w:type="dxa"/>
          </w:tcPr>
          <w:p w14:paraId="435E4378" w14:textId="0DB639C6" w:rsidR="00EC506C" w:rsidRDefault="00EC506C" w:rsidP="00EC506C">
            <w:r w:rsidRPr="00250870">
              <w:t>87</w:t>
            </w:r>
          </w:p>
        </w:tc>
        <w:tc>
          <w:tcPr>
            <w:tcW w:w="594" w:type="dxa"/>
          </w:tcPr>
          <w:p w14:paraId="7AD49EAA" w14:textId="47A378D3" w:rsidR="00EC506C" w:rsidRPr="00250870" w:rsidRDefault="00EC506C" w:rsidP="00EC506C">
            <w:r w:rsidRPr="00B54359">
              <w:t xml:space="preserve">1.77 </w:t>
            </w:r>
          </w:p>
        </w:tc>
      </w:tr>
      <w:tr w:rsidR="00EC506C" w14:paraId="6D2F94C9" w14:textId="49D7E102" w:rsidTr="003A1AED">
        <w:tc>
          <w:tcPr>
            <w:tcW w:w="438" w:type="dxa"/>
            <w:tcBorders>
              <w:bottom w:val="nil"/>
            </w:tcBorders>
          </w:tcPr>
          <w:p w14:paraId="035FA4E1" w14:textId="22D30D4A" w:rsidR="00EC506C" w:rsidRDefault="00EC506C" w:rsidP="00EC506C">
            <w:r w:rsidRPr="00250870">
              <w:t>7</w:t>
            </w:r>
          </w:p>
        </w:tc>
        <w:tc>
          <w:tcPr>
            <w:tcW w:w="2413" w:type="dxa"/>
            <w:tcBorders>
              <w:bottom w:val="nil"/>
            </w:tcBorders>
          </w:tcPr>
          <w:p w14:paraId="0744F5A1" w14:textId="15B197BE" w:rsidR="00EC506C" w:rsidRDefault="00EC506C" w:rsidP="00EC506C">
            <w:r w:rsidRPr="00250870">
              <w:t xml:space="preserve">Antidiabetic effects of </w:t>
            </w:r>
            <w:proofErr w:type="spellStart"/>
            <w:r w:rsidRPr="00250870">
              <w:t>Morus</w:t>
            </w:r>
            <w:proofErr w:type="spellEnd"/>
            <w:r w:rsidRPr="00250870">
              <w:t xml:space="preserve"> alba fruit polysaccharides on high-fat diet- and streptozotocin-induced type 2 diabetes in rats</w:t>
            </w:r>
          </w:p>
        </w:tc>
        <w:tc>
          <w:tcPr>
            <w:tcW w:w="2042" w:type="dxa"/>
            <w:tcBorders>
              <w:bottom w:val="nil"/>
            </w:tcBorders>
          </w:tcPr>
          <w:p w14:paraId="7B8FC334" w14:textId="59170EEA" w:rsidR="00EC506C" w:rsidRDefault="00EC506C" w:rsidP="00EC506C">
            <w:r w:rsidRPr="00250870">
              <w:t>Journal of Ethnopharmacology</w:t>
            </w:r>
          </w:p>
        </w:tc>
        <w:tc>
          <w:tcPr>
            <w:tcW w:w="1286" w:type="dxa"/>
            <w:tcBorders>
              <w:bottom w:val="nil"/>
            </w:tcBorders>
          </w:tcPr>
          <w:p w14:paraId="5540980D" w14:textId="64A41E5E" w:rsidR="00EC506C" w:rsidRDefault="00EC506C" w:rsidP="00EC506C">
            <w:r w:rsidRPr="00250870">
              <w:t>Article</w:t>
            </w:r>
          </w:p>
        </w:tc>
        <w:tc>
          <w:tcPr>
            <w:tcW w:w="758" w:type="dxa"/>
            <w:tcBorders>
              <w:bottom w:val="nil"/>
            </w:tcBorders>
          </w:tcPr>
          <w:p w14:paraId="2A1615CC" w14:textId="072DE38E" w:rsidR="00EC506C" w:rsidRDefault="00EC506C" w:rsidP="00EC506C">
            <w:r w:rsidRPr="00250870">
              <w:t>2017</w:t>
            </w:r>
          </w:p>
        </w:tc>
        <w:tc>
          <w:tcPr>
            <w:tcW w:w="775" w:type="dxa"/>
            <w:tcBorders>
              <w:bottom w:val="nil"/>
            </w:tcBorders>
          </w:tcPr>
          <w:p w14:paraId="2C4EFC3E" w14:textId="067F652E" w:rsidR="00EC506C" w:rsidRDefault="00EC506C" w:rsidP="00EC506C">
            <w:r w:rsidRPr="00250870">
              <w:t>42</w:t>
            </w:r>
          </w:p>
        </w:tc>
        <w:tc>
          <w:tcPr>
            <w:tcW w:w="594" w:type="dxa"/>
            <w:tcBorders>
              <w:bottom w:val="nil"/>
            </w:tcBorders>
          </w:tcPr>
          <w:p w14:paraId="79DFF04D" w14:textId="655F1343" w:rsidR="00EC506C" w:rsidRPr="00250870" w:rsidRDefault="00EC506C" w:rsidP="00EC506C">
            <w:r w:rsidRPr="00B54359">
              <w:t xml:space="preserve">3.41 </w:t>
            </w:r>
          </w:p>
        </w:tc>
      </w:tr>
      <w:tr w:rsidR="00EC506C" w14:paraId="440A4A25" w14:textId="1F12AD5D" w:rsidTr="003A1AED">
        <w:tc>
          <w:tcPr>
            <w:tcW w:w="438" w:type="dxa"/>
            <w:tcBorders>
              <w:top w:val="nil"/>
              <w:bottom w:val="nil"/>
            </w:tcBorders>
          </w:tcPr>
          <w:p w14:paraId="556BE10C" w14:textId="605937BA" w:rsidR="00EC506C" w:rsidRDefault="00EC506C" w:rsidP="00EC506C">
            <w:r w:rsidRPr="00250870">
              <w:t>8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14:paraId="26A57748" w14:textId="59BBC63E" w:rsidR="00EC506C" w:rsidRDefault="00EC506C" w:rsidP="00EC506C">
            <w:r w:rsidRPr="00250870">
              <w:t xml:space="preserve">In vitro antioxidative and anti-inflammatory effects of the compound K-rich fraction BIOGF1K, prepared from Panax </w:t>
            </w:r>
            <w:r w:rsidRPr="00250870">
              <w:lastRenderedPageBreak/>
              <w:t>ginseng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34DDCA8A" w14:textId="13B1130A" w:rsidR="00EC506C" w:rsidRDefault="00EC506C" w:rsidP="00EC506C">
            <w:r w:rsidRPr="00250870">
              <w:lastRenderedPageBreak/>
              <w:t>Journal of Ginseng Research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3BAFF19D" w14:textId="0B342A4C" w:rsidR="00EC506C" w:rsidRDefault="00EC506C" w:rsidP="00EC506C">
            <w:r w:rsidRPr="00250870">
              <w:t>Article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67D4F9EF" w14:textId="6B4759E8" w:rsidR="00EC506C" w:rsidRDefault="00EC506C" w:rsidP="00EC506C">
            <w:r w:rsidRPr="00250870">
              <w:t>2017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70854739" w14:textId="2B51113E" w:rsidR="00EC506C" w:rsidRDefault="00EC506C" w:rsidP="00EC506C">
            <w:r w:rsidRPr="00250870">
              <w:t>37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2A919823" w14:textId="0B72DEAA" w:rsidR="00EC506C" w:rsidRPr="00250870" w:rsidRDefault="00EC506C" w:rsidP="00EC506C">
            <w:r w:rsidRPr="00B54359">
              <w:t xml:space="preserve">4.03 </w:t>
            </w:r>
          </w:p>
        </w:tc>
      </w:tr>
      <w:tr w:rsidR="00EC506C" w14:paraId="525893E6" w14:textId="2E8637E7" w:rsidTr="00AD3907">
        <w:tc>
          <w:tcPr>
            <w:tcW w:w="438" w:type="dxa"/>
            <w:tcBorders>
              <w:top w:val="nil"/>
              <w:bottom w:val="nil"/>
            </w:tcBorders>
          </w:tcPr>
          <w:p w14:paraId="59CB51C5" w14:textId="600F4A05" w:rsidR="00EC506C" w:rsidRDefault="00EC506C" w:rsidP="00EC506C">
            <w:r w:rsidRPr="00250870">
              <w:t>9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14:paraId="680CD4B8" w14:textId="45977B22" w:rsidR="00EC506C" w:rsidRDefault="00EC506C" w:rsidP="00EC506C">
            <w:r w:rsidRPr="00250870">
              <w:t>Novel RAS inhibitor 25-O-methylalisol F attenuates epithelial-to-mesenchymal transition and tubulo-interstitial fibrosis by selectively inhibiting TGF-beta-mediated Smad3 phosphorylation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4F499519" w14:textId="5F5B8E9B" w:rsidR="00EC506C" w:rsidRDefault="00EC506C" w:rsidP="00EC506C">
            <w:r w:rsidRPr="00250870">
              <w:t>Phytomedicine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54E9BC65" w14:textId="567AC68B" w:rsidR="00EC506C" w:rsidRDefault="00EC506C" w:rsidP="00EC506C">
            <w:r w:rsidRPr="00250870">
              <w:t>Article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25ED4024" w14:textId="3F1FB476" w:rsidR="00EC506C" w:rsidRDefault="00EC506C" w:rsidP="00EC506C">
            <w:r w:rsidRPr="00250870">
              <w:t>2018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19C26991" w14:textId="3E5AF746" w:rsidR="00EC506C" w:rsidRDefault="00EC506C" w:rsidP="00EC506C">
            <w:r w:rsidRPr="00250870">
              <w:t>27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E1B73CE" w14:textId="50D4D3C2" w:rsidR="00EC506C" w:rsidRPr="00250870" w:rsidRDefault="00EC506C" w:rsidP="00EC506C">
            <w:r w:rsidRPr="00B54359">
              <w:t xml:space="preserve">4.18 </w:t>
            </w:r>
          </w:p>
        </w:tc>
      </w:tr>
      <w:tr w:rsidR="00EC506C" w14:paraId="31BA09D6" w14:textId="2E368C57" w:rsidTr="00AD3907">
        <w:tc>
          <w:tcPr>
            <w:tcW w:w="438" w:type="dxa"/>
            <w:tcBorders>
              <w:top w:val="nil"/>
            </w:tcBorders>
          </w:tcPr>
          <w:p w14:paraId="2B2ECF8C" w14:textId="42CCFB31" w:rsidR="00EC506C" w:rsidRDefault="00EC506C" w:rsidP="00EC506C">
            <w:r w:rsidRPr="00250870">
              <w:t>10</w:t>
            </w:r>
          </w:p>
        </w:tc>
        <w:tc>
          <w:tcPr>
            <w:tcW w:w="2413" w:type="dxa"/>
            <w:tcBorders>
              <w:top w:val="nil"/>
            </w:tcBorders>
          </w:tcPr>
          <w:p w14:paraId="3DDD0467" w14:textId="4CCD5A92" w:rsidR="00EC506C" w:rsidRDefault="00EC506C" w:rsidP="00EC506C">
            <w:r w:rsidRPr="00250870">
              <w:t>Recommended standards for conducting and reporting ethnopharmacological field studies</w:t>
            </w:r>
          </w:p>
        </w:tc>
        <w:tc>
          <w:tcPr>
            <w:tcW w:w="2042" w:type="dxa"/>
            <w:tcBorders>
              <w:top w:val="nil"/>
            </w:tcBorders>
          </w:tcPr>
          <w:p w14:paraId="62FEB563" w14:textId="7D186FB9" w:rsidR="00EC506C" w:rsidRDefault="00EC506C" w:rsidP="00EC506C">
            <w:r w:rsidRPr="00250870">
              <w:t>Journal of Ethnopharmacology</w:t>
            </w:r>
          </w:p>
        </w:tc>
        <w:tc>
          <w:tcPr>
            <w:tcW w:w="1286" w:type="dxa"/>
            <w:tcBorders>
              <w:top w:val="nil"/>
            </w:tcBorders>
          </w:tcPr>
          <w:p w14:paraId="60818C3A" w14:textId="2D83007F" w:rsidR="00EC506C" w:rsidRDefault="00EC506C" w:rsidP="00EC506C">
            <w:r w:rsidRPr="00250870">
              <w:t>Article</w:t>
            </w:r>
          </w:p>
        </w:tc>
        <w:tc>
          <w:tcPr>
            <w:tcW w:w="758" w:type="dxa"/>
            <w:tcBorders>
              <w:top w:val="nil"/>
            </w:tcBorders>
          </w:tcPr>
          <w:p w14:paraId="64ED712C" w14:textId="15B6DE62" w:rsidR="00EC506C" w:rsidRDefault="00EC506C" w:rsidP="00EC506C">
            <w:r w:rsidRPr="00250870">
              <w:t>2018</w:t>
            </w:r>
          </w:p>
        </w:tc>
        <w:tc>
          <w:tcPr>
            <w:tcW w:w="775" w:type="dxa"/>
            <w:tcBorders>
              <w:top w:val="nil"/>
            </w:tcBorders>
          </w:tcPr>
          <w:p w14:paraId="041B989A" w14:textId="237E0BB4" w:rsidR="00EC506C" w:rsidRDefault="00EC506C" w:rsidP="00EC506C">
            <w:r w:rsidRPr="00250870">
              <w:t>21</w:t>
            </w:r>
          </w:p>
        </w:tc>
        <w:tc>
          <w:tcPr>
            <w:tcW w:w="594" w:type="dxa"/>
            <w:tcBorders>
              <w:top w:val="nil"/>
            </w:tcBorders>
          </w:tcPr>
          <w:p w14:paraId="7DB2ABA9" w14:textId="0FCC9591" w:rsidR="00EC506C" w:rsidRPr="00250870" w:rsidRDefault="00EC506C" w:rsidP="00EC506C">
            <w:r w:rsidRPr="00B54359">
              <w:t xml:space="preserve">3.41 </w:t>
            </w:r>
          </w:p>
        </w:tc>
      </w:tr>
      <w:tr w:rsidR="00EC506C" w14:paraId="74170D3A" w14:textId="4A706C3A" w:rsidTr="00AD3907">
        <w:tc>
          <w:tcPr>
            <w:tcW w:w="438" w:type="dxa"/>
          </w:tcPr>
          <w:p w14:paraId="491831EE" w14:textId="3593B169" w:rsidR="00EC506C" w:rsidRDefault="00EC506C" w:rsidP="00EC506C">
            <w:r w:rsidRPr="00250870">
              <w:t>11</w:t>
            </w:r>
          </w:p>
        </w:tc>
        <w:tc>
          <w:tcPr>
            <w:tcW w:w="2413" w:type="dxa"/>
          </w:tcPr>
          <w:p w14:paraId="40405379" w14:textId="7E09EBBF" w:rsidR="00EC506C" w:rsidRDefault="00EC506C" w:rsidP="00EC506C">
            <w:proofErr w:type="spellStart"/>
            <w:r w:rsidRPr="00250870">
              <w:t>Curcumol</w:t>
            </w:r>
            <w:proofErr w:type="spellEnd"/>
            <w:r w:rsidRPr="00250870">
              <w:t xml:space="preserve"> induces cell cycle arrest in colon cancer cells via reactive oxygen species and Akt/ GSK3 beta/cyclin D1 pathway</w:t>
            </w:r>
          </w:p>
        </w:tc>
        <w:tc>
          <w:tcPr>
            <w:tcW w:w="2042" w:type="dxa"/>
          </w:tcPr>
          <w:p w14:paraId="7ECF24E4" w14:textId="5DA60016" w:rsidR="00EC506C" w:rsidRDefault="00EC506C" w:rsidP="00EC506C">
            <w:r w:rsidRPr="00250870">
              <w:t>Journal of Ethnopharmacology</w:t>
            </w:r>
          </w:p>
        </w:tc>
        <w:tc>
          <w:tcPr>
            <w:tcW w:w="1286" w:type="dxa"/>
          </w:tcPr>
          <w:p w14:paraId="6BC73A28" w14:textId="445E3604" w:rsidR="00EC506C" w:rsidRDefault="00EC506C" w:rsidP="00EC506C">
            <w:r w:rsidRPr="00250870">
              <w:t>Article</w:t>
            </w:r>
          </w:p>
        </w:tc>
        <w:tc>
          <w:tcPr>
            <w:tcW w:w="758" w:type="dxa"/>
          </w:tcPr>
          <w:p w14:paraId="550F1022" w14:textId="6D4B121D" w:rsidR="00EC506C" w:rsidRDefault="00EC506C" w:rsidP="00EC506C">
            <w:r w:rsidRPr="00250870">
              <w:t>2018</w:t>
            </w:r>
          </w:p>
        </w:tc>
        <w:tc>
          <w:tcPr>
            <w:tcW w:w="775" w:type="dxa"/>
          </w:tcPr>
          <w:p w14:paraId="3DEACF14" w14:textId="7402DA7E" w:rsidR="00EC506C" w:rsidRDefault="00EC506C" w:rsidP="00EC506C">
            <w:r w:rsidRPr="00250870">
              <w:t>20</w:t>
            </w:r>
          </w:p>
        </w:tc>
        <w:tc>
          <w:tcPr>
            <w:tcW w:w="594" w:type="dxa"/>
          </w:tcPr>
          <w:p w14:paraId="55F4D465" w14:textId="36929838" w:rsidR="00EC506C" w:rsidRPr="00250870" w:rsidRDefault="00EC506C" w:rsidP="00EC506C">
            <w:r w:rsidRPr="00B54359">
              <w:t xml:space="preserve">3.41 </w:t>
            </w:r>
          </w:p>
        </w:tc>
      </w:tr>
      <w:tr w:rsidR="00EC506C" w14:paraId="0B61E561" w14:textId="2C85130A" w:rsidTr="00AD3907">
        <w:tc>
          <w:tcPr>
            <w:tcW w:w="438" w:type="dxa"/>
          </w:tcPr>
          <w:p w14:paraId="3363578B" w14:textId="2C850CA2" w:rsidR="00EC506C" w:rsidRDefault="00EC506C" w:rsidP="00EC506C">
            <w:r w:rsidRPr="00250870">
              <w:t>12</w:t>
            </w:r>
          </w:p>
        </w:tc>
        <w:tc>
          <w:tcPr>
            <w:tcW w:w="2413" w:type="dxa"/>
          </w:tcPr>
          <w:p w14:paraId="05223183" w14:textId="07427C3F" w:rsidR="00EC506C" w:rsidRDefault="00EC506C" w:rsidP="00EC506C">
            <w:r w:rsidRPr="00250870">
              <w:t>Synergy research: Approaching a new generation of phytopharmaceuticals</w:t>
            </w:r>
          </w:p>
        </w:tc>
        <w:tc>
          <w:tcPr>
            <w:tcW w:w="2042" w:type="dxa"/>
          </w:tcPr>
          <w:p w14:paraId="0BD2230B" w14:textId="1CA524C0" w:rsidR="00EC506C" w:rsidRDefault="00EC506C" w:rsidP="00EC506C">
            <w:r w:rsidRPr="00250870">
              <w:t>Phytomedicine</w:t>
            </w:r>
          </w:p>
        </w:tc>
        <w:tc>
          <w:tcPr>
            <w:tcW w:w="1286" w:type="dxa"/>
          </w:tcPr>
          <w:p w14:paraId="1797162B" w14:textId="067FA582" w:rsidR="00EC506C" w:rsidRDefault="00EC506C" w:rsidP="00EC506C">
            <w:r w:rsidRPr="00250870">
              <w:t>Review</w:t>
            </w:r>
          </w:p>
        </w:tc>
        <w:tc>
          <w:tcPr>
            <w:tcW w:w="758" w:type="dxa"/>
          </w:tcPr>
          <w:p w14:paraId="1A3A39CE" w14:textId="69FD11D7" w:rsidR="00EC506C" w:rsidRDefault="00EC506C" w:rsidP="00EC506C">
            <w:r w:rsidRPr="00250870">
              <w:t>2009</w:t>
            </w:r>
          </w:p>
        </w:tc>
        <w:tc>
          <w:tcPr>
            <w:tcW w:w="775" w:type="dxa"/>
          </w:tcPr>
          <w:p w14:paraId="46C84091" w14:textId="2CA245FD" w:rsidR="00EC506C" w:rsidRDefault="00EC506C" w:rsidP="00EC506C">
            <w:r w:rsidRPr="00250870">
              <w:t>510</w:t>
            </w:r>
          </w:p>
        </w:tc>
        <w:tc>
          <w:tcPr>
            <w:tcW w:w="594" w:type="dxa"/>
          </w:tcPr>
          <w:p w14:paraId="08383323" w14:textId="30E66D31" w:rsidR="00EC506C" w:rsidRPr="00250870" w:rsidRDefault="00EC506C" w:rsidP="00EC506C">
            <w:r w:rsidRPr="00B54359">
              <w:t xml:space="preserve">4.18 </w:t>
            </w:r>
          </w:p>
        </w:tc>
      </w:tr>
      <w:tr w:rsidR="00EC506C" w14:paraId="585253EE" w14:textId="6F0E8AA5" w:rsidTr="00AD3907">
        <w:tc>
          <w:tcPr>
            <w:tcW w:w="438" w:type="dxa"/>
          </w:tcPr>
          <w:p w14:paraId="45A96087" w14:textId="6863CF6D" w:rsidR="00EC506C" w:rsidRDefault="00EC506C" w:rsidP="00EC506C">
            <w:r w:rsidRPr="00250870">
              <w:t>13</w:t>
            </w:r>
          </w:p>
        </w:tc>
        <w:tc>
          <w:tcPr>
            <w:tcW w:w="2413" w:type="dxa"/>
          </w:tcPr>
          <w:p w14:paraId="0DE8EDEB" w14:textId="5819849A" w:rsidR="00EC506C" w:rsidRDefault="00EC506C" w:rsidP="00EC506C">
            <w:r w:rsidRPr="00250870">
              <w:t>Anti-inflammatory Properties of Curcumin, a Major Constituent of Curcuma longa: A Review of Preclinical and Clinical Research</w:t>
            </w:r>
          </w:p>
        </w:tc>
        <w:tc>
          <w:tcPr>
            <w:tcW w:w="2042" w:type="dxa"/>
          </w:tcPr>
          <w:p w14:paraId="3BFBFFCD" w14:textId="6600F962" w:rsidR="00EC506C" w:rsidRDefault="00EC506C" w:rsidP="00EC506C">
            <w:r w:rsidRPr="00250870">
              <w:t>Alternative Medicine Review</w:t>
            </w:r>
          </w:p>
        </w:tc>
        <w:tc>
          <w:tcPr>
            <w:tcW w:w="1286" w:type="dxa"/>
          </w:tcPr>
          <w:p w14:paraId="4D91347D" w14:textId="4E6C24F4" w:rsidR="00EC506C" w:rsidRDefault="00EC506C" w:rsidP="00EC506C">
            <w:r w:rsidRPr="00250870">
              <w:t>Review</w:t>
            </w:r>
          </w:p>
        </w:tc>
        <w:tc>
          <w:tcPr>
            <w:tcW w:w="758" w:type="dxa"/>
          </w:tcPr>
          <w:p w14:paraId="56977128" w14:textId="25D28440" w:rsidR="00EC506C" w:rsidRDefault="00EC506C" w:rsidP="00EC506C">
            <w:r w:rsidRPr="00250870">
              <w:t>2009</w:t>
            </w:r>
          </w:p>
        </w:tc>
        <w:tc>
          <w:tcPr>
            <w:tcW w:w="775" w:type="dxa"/>
          </w:tcPr>
          <w:p w14:paraId="0ADCEBE5" w14:textId="18285C66" w:rsidR="00EC506C" w:rsidRDefault="00EC506C" w:rsidP="00EC506C">
            <w:r w:rsidRPr="00250870">
              <w:t>476</w:t>
            </w:r>
          </w:p>
        </w:tc>
        <w:tc>
          <w:tcPr>
            <w:tcW w:w="594" w:type="dxa"/>
          </w:tcPr>
          <w:p w14:paraId="1BE9E058" w14:textId="12F7CA45" w:rsidR="00EC506C" w:rsidRPr="00250870" w:rsidRDefault="00EC506C" w:rsidP="00EC506C">
            <w:r w:rsidRPr="00B54359">
              <w:t>N/A</w:t>
            </w:r>
          </w:p>
        </w:tc>
      </w:tr>
      <w:tr w:rsidR="00EC506C" w14:paraId="2B184595" w14:textId="765041F1" w:rsidTr="00756A18">
        <w:tc>
          <w:tcPr>
            <w:tcW w:w="438" w:type="dxa"/>
            <w:tcBorders>
              <w:bottom w:val="nil"/>
            </w:tcBorders>
          </w:tcPr>
          <w:p w14:paraId="696AC3F3" w14:textId="5F6D8407" w:rsidR="00EC506C" w:rsidRDefault="00EC506C" w:rsidP="00EC506C">
            <w:r w:rsidRPr="00250870">
              <w:t>14</w:t>
            </w:r>
          </w:p>
        </w:tc>
        <w:tc>
          <w:tcPr>
            <w:tcW w:w="2413" w:type="dxa"/>
            <w:tcBorders>
              <w:bottom w:val="nil"/>
            </w:tcBorders>
          </w:tcPr>
          <w:p w14:paraId="3FEC3019" w14:textId="076EEB9F" w:rsidR="00EC506C" w:rsidRDefault="00EC506C" w:rsidP="00EC506C">
            <w:r w:rsidRPr="00250870">
              <w:t>Mindfulness-Based Stress Reduction for Stress Management in Healthy People: A Review and Meta-Analysis</w:t>
            </w:r>
          </w:p>
        </w:tc>
        <w:tc>
          <w:tcPr>
            <w:tcW w:w="2042" w:type="dxa"/>
            <w:tcBorders>
              <w:bottom w:val="nil"/>
            </w:tcBorders>
          </w:tcPr>
          <w:p w14:paraId="62FDFB5B" w14:textId="4551D587" w:rsidR="00EC506C" w:rsidRDefault="00EC506C" w:rsidP="00EC506C">
            <w:r w:rsidRPr="00250870">
              <w:t xml:space="preserve">Journal of Alternative </w:t>
            </w:r>
            <w:proofErr w:type="gramStart"/>
            <w:r w:rsidRPr="00250870">
              <w:t>And</w:t>
            </w:r>
            <w:proofErr w:type="gramEnd"/>
            <w:r w:rsidRPr="00250870">
              <w:t xml:space="preserve"> Complementary Medicine</w:t>
            </w:r>
          </w:p>
        </w:tc>
        <w:tc>
          <w:tcPr>
            <w:tcW w:w="1286" w:type="dxa"/>
            <w:tcBorders>
              <w:bottom w:val="nil"/>
            </w:tcBorders>
          </w:tcPr>
          <w:p w14:paraId="44A0CED0" w14:textId="6F7980AB" w:rsidR="00EC506C" w:rsidRDefault="00EC506C" w:rsidP="00EC506C">
            <w:r w:rsidRPr="00250870">
              <w:t>Review</w:t>
            </w:r>
          </w:p>
        </w:tc>
        <w:tc>
          <w:tcPr>
            <w:tcW w:w="758" w:type="dxa"/>
            <w:tcBorders>
              <w:bottom w:val="nil"/>
            </w:tcBorders>
          </w:tcPr>
          <w:p w14:paraId="682AEBF5" w14:textId="234A1E27" w:rsidR="00EC506C" w:rsidRDefault="00EC506C" w:rsidP="00EC506C">
            <w:r w:rsidRPr="00250870">
              <w:t>2009</w:t>
            </w:r>
          </w:p>
        </w:tc>
        <w:tc>
          <w:tcPr>
            <w:tcW w:w="775" w:type="dxa"/>
            <w:tcBorders>
              <w:bottom w:val="nil"/>
            </w:tcBorders>
          </w:tcPr>
          <w:p w14:paraId="51AB1382" w14:textId="6D7385B9" w:rsidR="00EC506C" w:rsidRDefault="00EC506C" w:rsidP="00EC506C">
            <w:r w:rsidRPr="00250870">
              <w:t>476</w:t>
            </w:r>
          </w:p>
        </w:tc>
        <w:tc>
          <w:tcPr>
            <w:tcW w:w="594" w:type="dxa"/>
            <w:tcBorders>
              <w:bottom w:val="nil"/>
            </w:tcBorders>
          </w:tcPr>
          <w:p w14:paraId="7FFEC0AB" w14:textId="471767E6" w:rsidR="00EC506C" w:rsidRPr="00250870" w:rsidRDefault="00EC506C" w:rsidP="00EC506C">
            <w:r w:rsidRPr="00B54359">
              <w:t xml:space="preserve">1.87 </w:t>
            </w:r>
          </w:p>
        </w:tc>
      </w:tr>
      <w:tr w:rsidR="00EC506C" w14:paraId="5F0F32FA" w14:textId="6B3265B7" w:rsidTr="00756A18">
        <w:tc>
          <w:tcPr>
            <w:tcW w:w="438" w:type="dxa"/>
            <w:tcBorders>
              <w:top w:val="nil"/>
              <w:bottom w:val="nil"/>
            </w:tcBorders>
          </w:tcPr>
          <w:p w14:paraId="5D32396C" w14:textId="03DDF5F5" w:rsidR="00EC506C" w:rsidRDefault="00EC506C" w:rsidP="00EC506C">
            <w:r w:rsidRPr="00250870">
              <w:t>15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14:paraId="6AD1CB55" w14:textId="75317345" w:rsidR="00EC506C" w:rsidRDefault="00EC506C" w:rsidP="00EC506C">
            <w:r w:rsidRPr="00250870">
              <w:t xml:space="preserve">Berberine and </w:t>
            </w:r>
            <w:proofErr w:type="spellStart"/>
            <w:r w:rsidRPr="00250870">
              <w:t>Coptidis</w:t>
            </w:r>
            <w:proofErr w:type="spellEnd"/>
            <w:r w:rsidRPr="00250870">
              <w:t xml:space="preserve"> </w:t>
            </w:r>
            <w:proofErr w:type="spellStart"/>
            <w:r w:rsidRPr="00250870">
              <w:t>Rhizoma</w:t>
            </w:r>
            <w:proofErr w:type="spellEnd"/>
            <w:r w:rsidRPr="00250870">
              <w:t xml:space="preserve"> as novel antineoplastic agents: A review of traditional use and biomedical investigations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0D7279B0" w14:textId="052011E9" w:rsidR="00EC506C" w:rsidRDefault="00EC506C" w:rsidP="00EC506C">
            <w:r w:rsidRPr="00250870">
              <w:t>Journal of Ethnopharmacology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7BB30783" w14:textId="3A5BC43A" w:rsidR="00EC506C" w:rsidRDefault="00EC506C" w:rsidP="00EC506C">
            <w:r w:rsidRPr="00250870">
              <w:t>Review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1E341DBC" w14:textId="6D83C1D4" w:rsidR="00EC506C" w:rsidRDefault="00EC506C" w:rsidP="00EC506C">
            <w:r w:rsidRPr="00250870">
              <w:t>2009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50657390" w14:textId="72AFDD45" w:rsidR="00EC506C" w:rsidRDefault="00EC506C" w:rsidP="00EC506C">
            <w:r w:rsidRPr="00250870">
              <w:t>299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07751897" w14:textId="67F9AA2F" w:rsidR="00EC506C" w:rsidRPr="00250870" w:rsidRDefault="00EC506C" w:rsidP="00EC506C">
            <w:r w:rsidRPr="00B54359">
              <w:t xml:space="preserve">3.41 </w:t>
            </w:r>
          </w:p>
        </w:tc>
      </w:tr>
      <w:tr w:rsidR="00EC506C" w14:paraId="2952DBB5" w14:textId="323D1D1E" w:rsidTr="00756A18">
        <w:tc>
          <w:tcPr>
            <w:tcW w:w="438" w:type="dxa"/>
            <w:tcBorders>
              <w:top w:val="nil"/>
              <w:bottom w:val="nil"/>
            </w:tcBorders>
          </w:tcPr>
          <w:p w14:paraId="65238E97" w14:textId="5FC898A0" w:rsidR="00EC506C" w:rsidRDefault="00EC506C" w:rsidP="00EC506C">
            <w:r w:rsidRPr="00250870">
              <w:lastRenderedPageBreak/>
              <w:t>16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14:paraId="202214AB" w14:textId="2D941602" w:rsidR="00EC506C" w:rsidRDefault="00EC506C" w:rsidP="00EC506C">
            <w:r w:rsidRPr="00250870">
              <w:t>Propolis: Is there a potential for the development of new drugs?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567FA77B" w14:textId="251D0313" w:rsidR="00EC506C" w:rsidRDefault="00EC506C" w:rsidP="00EC506C">
            <w:r w:rsidRPr="00250870">
              <w:t>Journal of Ethnopharmacology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7A48FED5" w14:textId="650BBA28" w:rsidR="00EC506C" w:rsidRDefault="00EC506C" w:rsidP="00EC506C">
            <w:r w:rsidRPr="00250870">
              <w:t>Review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5D6539D2" w14:textId="0DF16A99" w:rsidR="00EC506C" w:rsidRDefault="00EC506C" w:rsidP="00EC506C">
            <w:r w:rsidRPr="00250870">
              <w:t>2011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0F6824A7" w14:textId="01932FCD" w:rsidR="00EC506C" w:rsidRDefault="00EC506C" w:rsidP="00EC506C">
            <w:r w:rsidRPr="00250870">
              <w:t>295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D92CD94" w14:textId="7002BFC9" w:rsidR="00EC506C" w:rsidRPr="00250870" w:rsidRDefault="00EC506C" w:rsidP="00EC506C">
            <w:r w:rsidRPr="00B54359">
              <w:t xml:space="preserve">3.41 </w:t>
            </w:r>
          </w:p>
        </w:tc>
      </w:tr>
      <w:tr w:rsidR="00EC506C" w14:paraId="5CEDC485" w14:textId="33E5A41F" w:rsidTr="00AD3907">
        <w:tc>
          <w:tcPr>
            <w:tcW w:w="438" w:type="dxa"/>
            <w:tcBorders>
              <w:top w:val="nil"/>
              <w:bottom w:val="nil"/>
            </w:tcBorders>
          </w:tcPr>
          <w:p w14:paraId="6AC37BB4" w14:textId="069D7224" w:rsidR="00EC506C" w:rsidRDefault="00EC506C" w:rsidP="00EC506C">
            <w:r w:rsidRPr="00250870">
              <w:t>17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14:paraId="686D9722" w14:textId="61307810" w:rsidR="00EC506C" w:rsidRDefault="00EC506C" w:rsidP="00EC506C">
            <w:r w:rsidRPr="00250870">
              <w:t xml:space="preserve">Pentacyclic Triterpenes of the </w:t>
            </w:r>
            <w:proofErr w:type="spellStart"/>
            <w:r w:rsidRPr="00250870">
              <w:t>Lupane</w:t>
            </w:r>
            <w:proofErr w:type="spellEnd"/>
            <w:r w:rsidRPr="00250870">
              <w:t xml:space="preserve">, Oleanane and </w:t>
            </w:r>
            <w:proofErr w:type="spellStart"/>
            <w:r w:rsidRPr="00250870">
              <w:t>Ursane</w:t>
            </w:r>
            <w:proofErr w:type="spellEnd"/>
            <w:r w:rsidRPr="00250870">
              <w:t xml:space="preserve"> Group as Tools in Cancer Therapy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4F4BDF06" w14:textId="1B7AF0DD" w:rsidR="00EC506C" w:rsidRDefault="00EC506C" w:rsidP="00EC506C">
            <w:r w:rsidRPr="00250870">
              <w:t>Planta Medica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2CB7C3B2" w14:textId="567709DA" w:rsidR="00EC506C" w:rsidRDefault="00EC506C" w:rsidP="00EC506C">
            <w:r w:rsidRPr="00250870">
              <w:t>Review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20DB4754" w14:textId="2FC1D98C" w:rsidR="00EC506C" w:rsidRDefault="00EC506C" w:rsidP="00EC506C">
            <w:r w:rsidRPr="00250870">
              <w:t>2009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174C15D2" w14:textId="3AC3922C" w:rsidR="00EC506C" w:rsidRDefault="00EC506C" w:rsidP="00EC506C">
            <w:r w:rsidRPr="00250870">
              <w:t>258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0BD60EC2" w14:textId="348485BF" w:rsidR="00EC506C" w:rsidRPr="00250870" w:rsidRDefault="00EC506C" w:rsidP="00EC506C">
            <w:r w:rsidRPr="00B54359">
              <w:t xml:space="preserve">2.75 </w:t>
            </w:r>
          </w:p>
        </w:tc>
      </w:tr>
      <w:tr w:rsidR="00EC506C" w14:paraId="4F2C91D5" w14:textId="2E00E59F" w:rsidTr="00AD3907">
        <w:tc>
          <w:tcPr>
            <w:tcW w:w="438" w:type="dxa"/>
            <w:tcBorders>
              <w:top w:val="nil"/>
              <w:bottom w:val="nil"/>
            </w:tcBorders>
          </w:tcPr>
          <w:p w14:paraId="28991B1A" w14:textId="7BCB724E" w:rsidR="00EC506C" w:rsidRDefault="00EC506C" w:rsidP="00EC506C">
            <w:r w:rsidRPr="00250870">
              <w:t>18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14:paraId="14B186CB" w14:textId="46ED0FC0" w:rsidR="00EC506C" w:rsidRDefault="00EC506C" w:rsidP="00EC506C">
            <w:r w:rsidRPr="00250870">
              <w:t xml:space="preserve">How Many Cancer Patients Use Complementary and Alternative Medicine: A Systematic Review and </w:t>
            </w:r>
            <w:proofErr w:type="spellStart"/>
            <w:r w:rsidRPr="00250870">
              <w:t>Metaanalysis</w:t>
            </w:r>
            <w:proofErr w:type="spellEnd"/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798CE51F" w14:textId="0F820481" w:rsidR="00EC506C" w:rsidRDefault="00EC506C" w:rsidP="00EC506C">
            <w:r w:rsidRPr="00250870">
              <w:t>Integrative Cancer Therapies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2D3ECC20" w14:textId="09F394D8" w:rsidR="00EC506C" w:rsidRDefault="00EC506C" w:rsidP="00EC506C">
            <w:r w:rsidRPr="00250870">
              <w:t>Review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5D29B6D3" w14:textId="60A1DCFC" w:rsidR="00EC506C" w:rsidRDefault="00EC506C" w:rsidP="00EC506C">
            <w:r w:rsidRPr="00250870">
              <w:t>2012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24579645" w14:textId="3CA7AA6E" w:rsidR="00EC506C" w:rsidRDefault="00EC506C" w:rsidP="00EC506C">
            <w:r w:rsidRPr="00250870">
              <w:t>255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7375C0A0" w14:textId="5B0BB073" w:rsidR="00EC506C" w:rsidRPr="00250870" w:rsidRDefault="00EC506C" w:rsidP="00EC506C">
            <w:r w:rsidRPr="00B54359">
              <w:t xml:space="preserve">2.63 </w:t>
            </w:r>
          </w:p>
        </w:tc>
      </w:tr>
      <w:tr w:rsidR="00EC506C" w14:paraId="0172DFCC" w14:textId="076BBF5A" w:rsidTr="00AD3907">
        <w:tc>
          <w:tcPr>
            <w:tcW w:w="438" w:type="dxa"/>
            <w:tcBorders>
              <w:top w:val="nil"/>
              <w:bottom w:val="nil"/>
            </w:tcBorders>
          </w:tcPr>
          <w:p w14:paraId="7BE37E21" w14:textId="0742139C" w:rsidR="00EC506C" w:rsidRDefault="00EC506C" w:rsidP="00EC506C">
            <w:r w:rsidRPr="00250870">
              <w:t>19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14:paraId="616AAB73" w14:textId="0CF6EC64" w:rsidR="00EC506C" w:rsidRDefault="00EC506C" w:rsidP="00EC506C">
            <w:r w:rsidRPr="00250870">
              <w:t>Goji (</w:t>
            </w:r>
            <w:proofErr w:type="spellStart"/>
            <w:r w:rsidRPr="00250870">
              <w:t>Lycium</w:t>
            </w:r>
            <w:proofErr w:type="spellEnd"/>
            <w:r w:rsidRPr="00250870">
              <w:t xml:space="preserve"> </w:t>
            </w:r>
            <w:proofErr w:type="spellStart"/>
            <w:r w:rsidRPr="00250870">
              <w:t>barbarum</w:t>
            </w:r>
            <w:proofErr w:type="spellEnd"/>
            <w:r w:rsidRPr="00250870">
              <w:t xml:space="preserve"> and L-</w:t>
            </w:r>
            <w:proofErr w:type="spellStart"/>
            <w:r w:rsidRPr="00250870">
              <w:t>chinense</w:t>
            </w:r>
            <w:proofErr w:type="spellEnd"/>
            <w:r w:rsidRPr="00250870">
              <w:t>): Phytochemistry, Pharmacology and Safety in the Perspective of Traditional Uses and Recent Popularity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54405788" w14:textId="77D76BF3" w:rsidR="00EC506C" w:rsidRDefault="00EC506C" w:rsidP="00EC506C">
            <w:r w:rsidRPr="00250870">
              <w:t>Planta Medica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436AE6CE" w14:textId="1E554F40" w:rsidR="00EC506C" w:rsidRDefault="00EC506C" w:rsidP="00EC506C">
            <w:r w:rsidRPr="00250870">
              <w:t>Review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772543F9" w14:textId="49CE1B66" w:rsidR="00EC506C" w:rsidRDefault="00EC506C" w:rsidP="00EC506C">
            <w:r w:rsidRPr="00250870">
              <w:t>2010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6BADB12C" w14:textId="02FDE708" w:rsidR="00EC506C" w:rsidRDefault="00EC506C" w:rsidP="00EC506C">
            <w:r w:rsidRPr="00250870">
              <w:t>244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4B9891AC" w14:textId="6A7D113A" w:rsidR="00EC506C" w:rsidRPr="00250870" w:rsidRDefault="00EC506C" w:rsidP="00EC506C">
            <w:r w:rsidRPr="00B54359">
              <w:t xml:space="preserve">2.75 </w:t>
            </w:r>
          </w:p>
        </w:tc>
      </w:tr>
      <w:tr w:rsidR="00EC506C" w14:paraId="4EDD1326" w14:textId="3719533E" w:rsidTr="00AD3907">
        <w:tc>
          <w:tcPr>
            <w:tcW w:w="438" w:type="dxa"/>
            <w:tcBorders>
              <w:top w:val="nil"/>
            </w:tcBorders>
          </w:tcPr>
          <w:p w14:paraId="2F003D7F" w14:textId="6194E29D" w:rsidR="00EC506C" w:rsidRDefault="00EC506C" w:rsidP="00EC506C">
            <w:r w:rsidRPr="00250870">
              <w:t>20</w:t>
            </w:r>
          </w:p>
        </w:tc>
        <w:tc>
          <w:tcPr>
            <w:tcW w:w="2413" w:type="dxa"/>
            <w:tcBorders>
              <w:top w:val="nil"/>
            </w:tcBorders>
          </w:tcPr>
          <w:p w14:paraId="3744074E" w14:textId="27C69088" w:rsidR="00EC506C" w:rsidRDefault="00EC506C" w:rsidP="00EC506C">
            <w:proofErr w:type="spellStart"/>
            <w:r w:rsidRPr="00250870">
              <w:t>Rosenroot</w:t>
            </w:r>
            <w:proofErr w:type="spellEnd"/>
            <w:r w:rsidRPr="00250870">
              <w:t xml:space="preserve"> (</w:t>
            </w:r>
            <w:proofErr w:type="spellStart"/>
            <w:r w:rsidRPr="00250870">
              <w:t>Rhodiola</w:t>
            </w:r>
            <w:proofErr w:type="spellEnd"/>
            <w:r w:rsidRPr="00250870">
              <w:t xml:space="preserve"> rosea): Traditional use, chemical composition, pharmacology and clinical efficacy</w:t>
            </w:r>
          </w:p>
        </w:tc>
        <w:tc>
          <w:tcPr>
            <w:tcW w:w="2042" w:type="dxa"/>
            <w:tcBorders>
              <w:top w:val="nil"/>
            </w:tcBorders>
          </w:tcPr>
          <w:p w14:paraId="47D91C55" w14:textId="07A386AE" w:rsidR="00EC506C" w:rsidRDefault="00EC506C" w:rsidP="00EC506C">
            <w:r w:rsidRPr="00250870">
              <w:t>Phytomedicine</w:t>
            </w:r>
          </w:p>
        </w:tc>
        <w:tc>
          <w:tcPr>
            <w:tcW w:w="1286" w:type="dxa"/>
            <w:tcBorders>
              <w:top w:val="nil"/>
            </w:tcBorders>
          </w:tcPr>
          <w:p w14:paraId="6F20B4B4" w14:textId="27726973" w:rsidR="00EC506C" w:rsidRDefault="00EC506C" w:rsidP="00EC506C">
            <w:r w:rsidRPr="00250870">
              <w:t>Review</w:t>
            </w:r>
          </w:p>
        </w:tc>
        <w:tc>
          <w:tcPr>
            <w:tcW w:w="758" w:type="dxa"/>
            <w:tcBorders>
              <w:top w:val="nil"/>
            </w:tcBorders>
          </w:tcPr>
          <w:p w14:paraId="54C156B3" w14:textId="6B442902" w:rsidR="00EC506C" w:rsidRDefault="00EC506C" w:rsidP="00EC506C">
            <w:r w:rsidRPr="00250870">
              <w:t>2010</w:t>
            </w:r>
          </w:p>
        </w:tc>
        <w:tc>
          <w:tcPr>
            <w:tcW w:w="775" w:type="dxa"/>
            <w:tcBorders>
              <w:top w:val="nil"/>
            </w:tcBorders>
          </w:tcPr>
          <w:p w14:paraId="1827EDDE" w14:textId="30E60F77" w:rsidR="00EC506C" w:rsidRDefault="00EC506C" w:rsidP="00EC506C">
            <w:r w:rsidRPr="00250870">
              <w:t>224</w:t>
            </w:r>
          </w:p>
        </w:tc>
        <w:tc>
          <w:tcPr>
            <w:tcW w:w="594" w:type="dxa"/>
            <w:tcBorders>
              <w:top w:val="nil"/>
            </w:tcBorders>
          </w:tcPr>
          <w:p w14:paraId="619B509B" w14:textId="5B0ADC06" w:rsidR="00EC506C" w:rsidRPr="00250870" w:rsidRDefault="00EC506C" w:rsidP="00EC506C">
            <w:r w:rsidRPr="00B54359">
              <w:t xml:space="preserve">4.18 </w:t>
            </w:r>
          </w:p>
        </w:tc>
      </w:tr>
      <w:tr w:rsidR="00EC506C" w14:paraId="284F0229" w14:textId="1E703768" w:rsidTr="00AD3907">
        <w:tc>
          <w:tcPr>
            <w:tcW w:w="438" w:type="dxa"/>
          </w:tcPr>
          <w:p w14:paraId="123466CF" w14:textId="04EC04B4" w:rsidR="00EC506C" w:rsidRDefault="00EC506C" w:rsidP="00EC506C">
            <w:r w:rsidRPr="00250870">
              <w:t>21</w:t>
            </w:r>
          </w:p>
        </w:tc>
        <w:tc>
          <w:tcPr>
            <w:tcW w:w="2413" w:type="dxa"/>
          </w:tcPr>
          <w:p w14:paraId="7F58CA0B" w14:textId="6D7D10E7" w:rsidR="00EC506C" w:rsidRDefault="00EC506C" w:rsidP="00EC506C">
            <w:r w:rsidRPr="00250870">
              <w:t>Aconitum in Traditional Chinese Medicine-A valuable drug or an unpredictable risk?</w:t>
            </w:r>
          </w:p>
        </w:tc>
        <w:tc>
          <w:tcPr>
            <w:tcW w:w="2042" w:type="dxa"/>
          </w:tcPr>
          <w:p w14:paraId="0C4C06B4" w14:textId="71FE71DD" w:rsidR="00EC506C" w:rsidRDefault="00EC506C" w:rsidP="00EC506C">
            <w:r w:rsidRPr="00250870">
              <w:t>Journal of Ethnopharmacology</w:t>
            </w:r>
          </w:p>
        </w:tc>
        <w:tc>
          <w:tcPr>
            <w:tcW w:w="1286" w:type="dxa"/>
          </w:tcPr>
          <w:p w14:paraId="5BA9E0DC" w14:textId="4963268B" w:rsidR="00EC506C" w:rsidRDefault="00EC506C" w:rsidP="00EC506C">
            <w:r w:rsidRPr="00250870">
              <w:t>Review</w:t>
            </w:r>
          </w:p>
        </w:tc>
        <w:tc>
          <w:tcPr>
            <w:tcW w:w="758" w:type="dxa"/>
          </w:tcPr>
          <w:p w14:paraId="1F243DFA" w14:textId="7BCA74B0" w:rsidR="00EC506C" w:rsidRDefault="00EC506C" w:rsidP="00EC506C">
            <w:r w:rsidRPr="00250870">
              <w:t>2009</w:t>
            </w:r>
          </w:p>
        </w:tc>
        <w:tc>
          <w:tcPr>
            <w:tcW w:w="775" w:type="dxa"/>
          </w:tcPr>
          <w:p w14:paraId="4C6A626E" w14:textId="20EB8E1C" w:rsidR="00EC506C" w:rsidRDefault="00EC506C" w:rsidP="00EC506C">
            <w:r w:rsidRPr="00250870">
              <w:t>223</w:t>
            </w:r>
          </w:p>
        </w:tc>
        <w:tc>
          <w:tcPr>
            <w:tcW w:w="594" w:type="dxa"/>
          </w:tcPr>
          <w:p w14:paraId="520A563D" w14:textId="4AA7B8FB" w:rsidR="00EC506C" w:rsidRPr="00250870" w:rsidRDefault="00EC506C" w:rsidP="00EC506C">
            <w:r w:rsidRPr="00B54359">
              <w:t xml:space="preserve">3.41 </w:t>
            </w:r>
          </w:p>
        </w:tc>
      </w:tr>
      <w:tr w:rsidR="00EC506C" w14:paraId="232C491F" w14:textId="719B4A9C" w:rsidTr="00AD3907">
        <w:tc>
          <w:tcPr>
            <w:tcW w:w="438" w:type="dxa"/>
          </w:tcPr>
          <w:p w14:paraId="7A129D75" w14:textId="07B7798E" w:rsidR="00EC506C" w:rsidRDefault="00EC506C" w:rsidP="00EC506C">
            <w:r w:rsidRPr="00250870">
              <w:t>22</w:t>
            </w:r>
          </w:p>
        </w:tc>
        <w:tc>
          <w:tcPr>
            <w:tcW w:w="2413" w:type="dxa"/>
          </w:tcPr>
          <w:p w14:paraId="372F850B" w14:textId="24BEE49A" w:rsidR="00EC506C" w:rsidRDefault="00EC506C" w:rsidP="00EC506C">
            <w:r w:rsidRPr="00250870">
              <w:t>EXTRACTION, ISOLATION AND CHARACTERIZATION OF BIOACTIVE COMPOUNDS FROM PLANTS' EXTRACTS</w:t>
            </w:r>
          </w:p>
        </w:tc>
        <w:tc>
          <w:tcPr>
            <w:tcW w:w="2042" w:type="dxa"/>
          </w:tcPr>
          <w:p w14:paraId="350FD46F" w14:textId="4A549B45" w:rsidR="00EC506C" w:rsidRDefault="00EC506C" w:rsidP="00EC506C">
            <w:r w:rsidRPr="00250870">
              <w:t xml:space="preserve">African Journal of Traditional Complementary </w:t>
            </w:r>
            <w:proofErr w:type="gramStart"/>
            <w:r w:rsidRPr="00250870">
              <w:t>And</w:t>
            </w:r>
            <w:proofErr w:type="gramEnd"/>
            <w:r w:rsidRPr="00250870">
              <w:t xml:space="preserve"> Alternative Medicines</w:t>
            </w:r>
          </w:p>
        </w:tc>
        <w:tc>
          <w:tcPr>
            <w:tcW w:w="1286" w:type="dxa"/>
          </w:tcPr>
          <w:p w14:paraId="3B556D35" w14:textId="2AD5902B" w:rsidR="00EC506C" w:rsidRDefault="00EC506C" w:rsidP="00EC506C">
            <w:r w:rsidRPr="00250870">
              <w:t>Review</w:t>
            </w:r>
          </w:p>
        </w:tc>
        <w:tc>
          <w:tcPr>
            <w:tcW w:w="758" w:type="dxa"/>
          </w:tcPr>
          <w:p w14:paraId="574B5DA6" w14:textId="5E087CE3" w:rsidR="00EC506C" w:rsidRDefault="00EC506C" w:rsidP="00EC506C">
            <w:r w:rsidRPr="00250870">
              <w:t>2011</w:t>
            </w:r>
          </w:p>
        </w:tc>
        <w:tc>
          <w:tcPr>
            <w:tcW w:w="775" w:type="dxa"/>
          </w:tcPr>
          <w:p w14:paraId="01548984" w14:textId="06AC044F" w:rsidR="00EC506C" w:rsidRDefault="00EC506C" w:rsidP="00EC506C">
            <w:r w:rsidRPr="00250870">
              <w:t>204</w:t>
            </w:r>
          </w:p>
        </w:tc>
        <w:tc>
          <w:tcPr>
            <w:tcW w:w="594" w:type="dxa"/>
          </w:tcPr>
          <w:p w14:paraId="6D8A2473" w14:textId="1F70571E" w:rsidR="00EC506C" w:rsidRPr="00250870" w:rsidRDefault="00EC506C" w:rsidP="00EC506C">
            <w:r w:rsidRPr="00B54359">
              <w:t>N/A</w:t>
            </w:r>
          </w:p>
        </w:tc>
      </w:tr>
      <w:tr w:rsidR="00EC506C" w14:paraId="2FD024B4" w14:textId="67A551A0" w:rsidTr="00AF3F5E">
        <w:tc>
          <w:tcPr>
            <w:tcW w:w="438" w:type="dxa"/>
            <w:tcBorders>
              <w:bottom w:val="nil"/>
            </w:tcBorders>
          </w:tcPr>
          <w:p w14:paraId="74FDFEA1" w14:textId="102DF723" w:rsidR="00EC506C" w:rsidRDefault="00EC506C" w:rsidP="00EC506C">
            <w:r w:rsidRPr="00250870">
              <w:t>23</w:t>
            </w:r>
          </w:p>
        </w:tc>
        <w:tc>
          <w:tcPr>
            <w:tcW w:w="2413" w:type="dxa"/>
            <w:tcBorders>
              <w:bottom w:val="nil"/>
            </w:tcBorders>
          </w:tcPr>
          <w:p w14:paraId="4F1E600F" w14:textId="4E6EA22D" w:rsidR="00EC506C" w:rsidRDefault="00EC506C" w:rsidP="00EC506C">
            <w:r w:rsidRPr="00250870">
              <w:t>Traditional Chinese medicine network pharmacology: theory methodology and application"</w:t>
            </w:r>
          </w:p>
        </w:tc>
        <w:tc>
          <w:tcPr>
            <w:tcW w:w="2042" w:type="dxa"/>
            <w:tcBorders>
              <w:bottom w:val="nil"/>
            </w:tcBorders>
          </w:tcPr>
          <w:p w14:paraId="5B580187" w14:textId="0550757D" w:rsidR="00EC506C" w:rsidRDefault="00EC506C" w:rsidP="00EC506C">
            <w:r w:rsidRPr="00250870">
              <w:t>Chinese Journal of Natural Medicines</w:t>
            </w:r>
          </w:p>
        </w:tc>
        <w:tc>
          <w:tcPr>
            <w:tcW w:w="1286" w:type="dxa"/>
            <w:tcBorders>
              <w:bottom w:val="nil"/>
            </w:tcBorders>
          </w:tcPr>
          <w:p w14:paraId="5A3F8F54" w14:textId="7AB7E76A" w:rsidR="00EC506C" w:rsidRDefault="00EC506C" w:rsidP="00EC506C">
            <w:r w:rsidRPr="00250870">
              <w:t>Review</w:t>
            </w:r>
          </w:p>
        </w:tc>
        <w:tc>
          <w:tcPr>
            <w:tcW w:w="758" w:type="dxa"/>
            <w:tcBorders>
              <w:bottom w:val="nil"/>
            </w:tcBorders>
          </w:tcPr>
          <w:p w14:paraId="536A69F3" w14:textId="7C35D7BF" w:rsidR="00EC506C" w:rsidRDefault="00EC506C" w:rsidP="00EC506C">
            <w:r w:rsidRPr="00250870">
              <w:t>2013</w:t>
            </w:r>
          </w:p>
        </w:tc>
        <w:tc>
          <w:tcPr>
            <w:tcW w:w="775" w:type="dxa"/>
            <w:tcBorders>
              <w:bottom w:val="nil"/>
            </w:tcBorders>
          </w:tcPr>
          <w:p w14:paraId="346F605A" w14:textId="38A2BF89" w:rsidR="00EC506C" w:rsidRDefault="00EC506C" w:rsidP="00EC506C">
            <w:r w:rsidRPr="00250870">
              <w:t>191</w:t>
            </w:r>
          </w:p>
        </w:tc>
        <w:tc>
          <w:tcPr>
            <w:tcW w:w="594" w:type="dxa"/>
            <w:tcBorders>
              <w:bottom w:val="nil"/>
            </w:tcBorders>
          </w:tcPr>
          <w:p w14:paraId="4C395F16" w14:textId="33CADCE3" w:rsidR="00EC506C" w:rsidRPr="00250870" w:rsidRDefault="00EC506C" w:rsidP="00EC506C">
            <w:r w:rsidRPr="00B54359">
              <w:t xml:space="preserve">1.77 </w:t>
            </w:r>
          </w:p>
        </w:tc>
      </w:tr>
      <w:tr w:rsidR="00EC506C" w14:paraId="7A5ECA59" w14:textId="5001A16A" w:rsidTr="00AF3F5E">
        <w:tc>
          <w:tcPr>
            <w:tcW w:w="438" w:type="dxa"/>
            <w:tcBorders>
              <w:top w:val="nil"/>
              <w:bottom w:val="nil"/>
            </w:tcBorders>
          </w:tcPr>
          <w:p w14:paraId="5F1CD638" w14:textId="569ABC11" w:rsidR="00EC506C" w:rsidRDefault="00EC506C" w:rsidP="00EC506C">
            <w:r w:rsidRPr="00250870">
              <w:t>24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14:paraId="70531176" w14:textId="092DB517" w:rsidR="00EC506C" w:rsidRDefault="00EC506C" w:rsidP="00EC506C">
            <w:r w:rsidRPr="00250870">
              <w:t xml:space="preserve">Lonicera japonica </w:t>
            </w:r>
            <w:proofErr w:type="spellStart"/>
            <w:r w:rsidRPr="00250870">
              <w:t>Thunb</w:t>
            </w:r>
            <w:proofErr w:type="spellEnd"/>
            <w:r w:rsidRPr="00250870">
              <w:t xml:space="preserve">.: Ethnopharmacology, </w:t>
            </w:r>
            <w:r w:rsidRPr="00250870">
              <w:lastRenderedPageBreak/>
              <w:t>phytochemistry and pharmacology of an important traditional Chinese medicine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3DD1C405" w14:textId="3988EFD3" w:rsidR="00EC506C" w:rsidRDefault="00EC506C" w:rsidP="00EC506C">
            <w:r w:rsidRPr="00250870">
              <w:lastRenderedPageBreak/>
              <w:t>Journal of Ethnopharmacology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3359B9E0" w14:textId="55653B88" w:rsidR="00EC506C" w:rsidRDefault="00EC506C" w:rsidP="00EC506C">
            <w:r w:rsidRPr="00250870">
              <w:t>Review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143C99D9" w14:textId="27A9ADFE" w:rsidR="00EC506C" w:rsidRDefault="00EC506C" w:rsidP="00EC506C">
            <w:r w:rsidRPr="00250870">
              <w:t>2011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73E6DAA4" w14:textId="3384BE18" w:rsidR="00EC506C" w:rsidRDefault="00EC506C" w:rsidP="00EC506C">
            <w:r w:rsidRPr="00250870">
              <w:t>187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99A31DA" w14:textId="0888B2C8" w:rsidR="00EC506C" w:rsidRPr="00250870" w:rsidRDefault="00EC506C" w:rsidP="00EC506C">
            <w:r w:rsidRPr="00B54359">
              <w:t xml:space="preserve">3.41 </w:t>
            </w:r>
          </w:p>
        </w:tc>
      </w:tr>
      <w:tr w:rsidR="00EC506C" w14:paraId="2827FFEC" w14:textId="5B7769EF" w:rsidTr="00AD3907">
        <w:tc>
          <w:tcPr>
            <w:tcW w:w="438" w:type="dxa"/>
            <w:tcBorders>
              <w:top w:val="nil"/>
              <w:bottom w:val="nil"/>
            </w:tcBorders>
          </w:tcPr>
          <w:p w14:paraId="2185B371" w14:textId="067D69E0" w:rsidR="00EC506C" w:rsidRDefault="00EC506C" w:rsidP="00EC506C">
            <w:r w:rsidRPr="00250870">
              <w:t>25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14:paraId="2141BA50" w14:textId="145370F9" w:rsidR="00EC506C" w:rsidRDefault="00EC506C" w:rsidP="00EC506C">
            <w:r w:rsidRPr="00250870">
              <w:t xml:space="preserve">Anti-cancer natural products isolated from </w:t>
            </w:r>
            <w:proofErr w:type="spellStart"/>
            <w:r w:rsidRPr="00250870">
              <w:t>chinese</w:t>
            </w:r>
            <w:proofErr w:type="spellEnd"/>
            <w:r w:rsidRPr="00250870">
              <w:t xml:space="preserve"> medicinal herbs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719554BE" w14:textId="6021B594" w:rsidR="00EC506C" w:rsidRDefault="00EC506C" w:rsidP="00EC506C">
            <w:r w:rsidRPr="00250870">
              <w:t>Chinese Medicine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08E0FA62" w14:textId="083FE6A8" w:rsidR="00EC506C" w:rsidRDefault="00EC506C" w:rsidP="00EC506C">
            <w:r w:rsidRPr="00250870">
              <w:t>Review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39F230BB" w14:textId="16806020" w:rsidR="00EC506C" w:rsidRDefault="00EC506C" w:rsidP="00EC506C">
            <w:r w:rsidRPr="00250870">
              <w:t>2011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1B445971" w14:textId="55F45BBA" w:rsidR="00EC506C" w:rsidRDefault="00EC506C" w:rsidP="00EC506C">
            <w:r w:rsidRPr="00250870">
              <w:t>186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0F27EBB1" w14:textId="7F3F4C9D" w:rsidR="00EC506C" w:rsidRPr="00250870" w:rsidRDefault="00EC506C" w:rsidP="00EC506C">
            <w:r w:rsidRPr="00B54359">
              <w:t xml:space="preserve">2.27 </w:t>
            </w:r>
          </w:p>
        </w:tc>
      </w:tr>
      <w:tr w:rsidR="00EC506C" w14:paraId="33F5CBDE" w14:textId="09898E11" w:rsidTr="00AD3907">
        <w:tc>
          <w:tcPr>
            <w:tcW w:w="438" w:type="dxa"/>
            <w:tcBorders>
              <w:top w:val="nil"/>
            </w:tcBorders>
          </w:tcPr>
          <w:p w14:paraId="2191B93C" w14:textId="1A6FDFF0" w:rsidR="00EC506C" w:rsidRDefault="00EC506C" w:rsidP="00EC506C">
            <w:r w:rsidRPr="00250870">
              <w:t>26</w:t>
            </w:r>
          </w:p>
        </w:tc>
        <w:tc>
          <w:tcPr>
            <w:tcW w:w="2413" w:type="dxa"/>
            <w:tcBorders>
              <w:top w:val="nil"/>
            </w:tcBorders>
          </w:tcPr>
          <w:p w14:paraId="6E7BE49F" w14:textId="50EECD35" w:rsidR="00EC506C" w:rsidRDefault="00EC506C" w:rsidP="00EC506C">
            <w:r w:rsidRPr="00250870">
              <w:t>Kudzu root: Traditional uses and potential medicinal benefits in diabetes and cardiovascular diseases</w:t>
            </w:r>
          </w:p>
        </w:tc>
        <w:tc>
          <w:tcPr>
            <w:tcW w:w="2042" w:type="dxa"/>
            <w:tcBorders>
              <w:top w:val="nil"/>
            </w:tcBorders>
          </w:tcPr>
          <w:p w14:paraId="21FE9FF3" w14:textId="74434DFB" w:rsidR="00EC506C" w:rsidRDefault="00EC506C" w:rsidP="00EC506C">
            <w:r w:rsidRPr="00250870">
              <w:t>Journal of Ethnopharmacology</w:t>
            </w:r>
          </w:p>
        </w:tc>
        <w:tc>
          <w:tcPr>
            <w:tcW w:w="1286" w:type="dxa"/>
            <w:tcBorders>
              <w:top w:val="nil"/>
            </w:tcBorders>
          </w:tcPr>
          <w:p w14:paraId="404AEE3E" w14:textId="55138D52" w:rsidR="00EC506C" w:rsidRDefault="00EC506C" w:rsidP="00EC506C">
            <w:r w:rsidRPr="00250870">
              <w:t>Review</w:t>
            </w:r>
          </w:p>
        </w:tc>
        <w:tc>
          <w:tcPr>
            <w:tcW w:w="758" w:type="dxa"/>
            <w:tcBorders>
              <w:top w:val="nil"/>
            </w:tcBorders>
          </w:tcPr>
          <w:p w14:paraId="15A28682" w14:textId="6A21556F" w:rsidR="00EC506C" w:rsidRDefault="00EC506C" w:rsidP="00EC506C">
            <w:r w:rsidRPr="00250870">
              <w:t>2011</w:t>
            </w:r>
          </w:p>
        </w:tc>
        <w:tc>
          <w:tcPr>
            <w:tcW w:w="775" w:type="dxa"/>
            <w:tcBorders>
              <w:top w:val="nil"/>
            </w:tcBorders>
          </w:tcPr>
          <w:p w14:paraId="170EF5BB" w14:textId="1BD76A94" w:rsidR="00EC506C" w:rsidRDefault="00EC506C" w:rsidP="00EC506C">
            <w:r w:rsidRPr="00250870">
              <w:t>176</w:t>
            </w:r>
          </w:p>
        </w:tc>
        <w:tc>
          <w:tcPr>
            <w:tcW w:w="594" w:type="dxa"/>
            <w:tcBorders>
              <w:top w:val="nil"/>
            </w:tcBorders>
          </w:tcPr>
          <w:p w14:paraId="7D1BCE74" w14:textId="3A6B1873" w:rsidR="00EC506C" w:rsidRPr="00250870" w:rsidRDefault="00EC506C" w:rsidP="00EC506C">
            <w:r w:rsidRPr="00B54359">
              <w:t xml:space="preserve">3.41 </w:t>
            </w:r>
          </w:p>
        </w:tc>
      </w:tr>
      <w:tr w:rsidR="00EC506C" w14:paraId="55A4F0D7" w14:textId="2ECC45C2" w:rsidTr="00AD3907">
        <w:tc>
          <w:tcPr>
            <w:tcW w:w="438" w:type="dxa"/>
          </w:tcPr>
          <w:p w14:paraId="779AE1AE" w14:textId="32206EC8" w:rsidR="00EC506C" w:rsidRDefault="00EC506C" w:rsidP="00EC506C">
            <w:r w:rsidRPr="00250870">
              <w:t>27</w:t>
            </w:r>
          </w:p>
        </w:tc>
        <w:tc>
          <w:tcPr>
            <w:tcW w:w="2413" w:type="dxa"/>
          </w:tcPr>
          <w:p w14:paraId="0BD0CED8" w14:textId="2146BF48" w:rsidR="00EC506C" w:rsidRDefault="00EC506C" w:rsidP="00EC506C">
            <w:r w:rsidRPr="00250870">
              <w:t xml:space="preserve">Recent advances on Ilex </w:t>
            </w:r>
            <w:proofErr w:type="spellStart"/>
            <w:r w:rsidRPr="00250870">
              <w:t>paraguariensis</w:t>
            </w:r>
            <w:proofErr w:type="spellEnd"/>
            <w:r w:rsidRPr="00250870">
              <w:t xml:space="preserve"> research: Minireview</w:t>
            </w:r>
          </w:p>
        </w:tc>
        <w:tc>
          <w:tcPr>
            <w:tcW w:w="2042" w:type="dxa"/>
          </w:tcPr>
          <w:p w14:paraId="649BE70B" w14:textId="3224F1B8" w:rsidR="00EC506C" w:rsidRDefault="00EC506C" w:rsidP="00EC506C">
            <w:r w:rsidRPr="00250870">
              <w:t>Journal of Ethnopharmacology</w:t>
            </w:r>
          </w:p>
        </w:tc>
        <w:tc>
          <w:tcPr>
            <w:tcW w:w="1286" w:type="dxa"/>
          </w:tcPr>
          <w:p w14:paraId="4BFB8223" w14:textId="4E59DB09" w:rsidR="00EC506C" w:rsidRDefault="00EC506C" w:rsidP="00EC506C">
            <w:r w:rsidRPr="00250870">
              <w:t>Review</w:t>
            </w:r>
          </w:p>
        </w:tc>
        <w:tc>
          <w:tcPr>
            <w:tcW w:w="758" w:type="dxa"/>
          </w:tcPr>
          <w:p w14:paraId="0ABC5D32" w14:textId="6834D523" w:rsidR="00EC506C" w:rsidRDefault="00EC506C" w:rsidP="00EC506C">
            <w:r w:rsidRPr="00250870">
              <w:t>2011</w:t>
            </w:r>
          </w:p>
        </w:tc>
        <w:tc>
          <w:tcPr>
            <w:tcW w:w="775" w:type="dxa"/>
          </w:tcPr>
          <w:p w14:paraId="775010E4" w14:textId="4DE19CFF" w:rsidR="00EC506C" w:rsidRDefault="00EC506C" w:rsidP="00EC506C">
            <w:r w:rsidRPr="00250870">
              <w:t>163</w:t>
            </w:r>
          </w:p>
        </w:tc>
        <w:tc>
          <w:tcPr>
            <w:tcW w:w="594" w:type="dxa"/>
          </w:tcPr>
          <w:p w14:paraId="6D9CE2A3" w14:textId="3995BF88" w:rsidR="00EC506C" w:rsidRPr="00250870" w:rsidRDefault="00EC506C" w:rsidP="00EC506C">
            <w:r w:rsidRPr="00B54359">
              <w:t xml:space="preserve">3.41 </w:t>
            </w:r>
          </w:p>
        </w:tc>
      </w:tr>
      <w:tr w:rsidR="00EC506C" w14:paraId="30B11FAD" w14:textId="36AF8C23" w:rsidTr="00AD3907">
        <w:tc>
          <w:tcPr>
            <w:tcW w:w="438" w:type="dxa"/>
          </w:tcPr>
          <w:p w14:paraId="33B8453E" w14:textId="6350B116" w:rsidR="00EC506C" w:rsidRDefault="00EC506C" w:rsidP="00EC506C">
            <w:r w:rsidRPr="00250870">
              <w:t>28</w:t>
            </w:r>
          </w:p>
        </w:tc>
        <w:tc>
          <w:tcPr>
            <w:tcW w:w="2413" w:type="dxa"/>
          </w:tcPr>
          <w:p w14:paraId="3F452CE5" w14:textId="29A679A7" w:rsidR="00EC506C" w:rsidRDefault="00EC506C" w:rsidP="00EC506C">
            <w:r w:rsidRPr="00250870">
              <w:t>Pomegranate peel and fruit extracts: A review of potential anti-inflammatory and anti-infective effects</w:t>
            </w:r>
          </w:p>
        </w:tc>
        <w:tc>
          <w:tcPr>
            <w:tcW w:w="2042" w:type="dxa"/>
          </w:tcPr>
          <w:p w14:paraId="5BD83112" w14:textId="7295BB48" w:rsidR="00EC506C" w:rsidRDefault="00EC506C" w:rsidP="00EC506C">
            <w:r w:rsidRPr="00250870">
              <w:t>Journal of Ethnopharmacology</w:t>
            </w:r>
          </w:p>
        </w:tc>
        <w:tc>
          <w:tcPr>
            <w:tcW w:w="1286" w:type="dxa"/>
          </w:tcPr>
          <w:p w14:paraId="0FDF5E40" w14:textId="753E9B29" w:rsidR="00EC506C" w:rsidRDefault="00EC506C" w:rsidP="00EC506C">
            <w:r w:rsidRPr="00250870">
              <w:t>Review</w:t>
            </w:r>
          </w:p>
        </w:tc>
        <w:tc>
          <w:tcPr>
            <w:tcW w:w="758" w:type="dxa"/>
          </w:tcPr>
          <w:p w14:paraId="072F8782" w14:textId="7DD36435" w:rsidR="00EC506C" w:rsidRDefault="00EC506C" w:rsidP="00EC506C">
            <w:r w:rsidRPr="00250870">
              <w:t>2012</w:t>
            </w:r>
          </w:p>
        </w:tc>
        <w:tc>
          <w:tcPr>
            <w:tcW w:w="775" w:type="dxa"/>
          </w:tcPr>
          <w:p w14:paraId="456E39ED" w14:textId="31B8503F" w:rsidR="00EC506C" w:rsidRDefault="00EC506C" w:rsidP="00EC506C">
            <w:r w:rsidRPr="00250870">
              <w:t>163</w:t>
            </w:r>
          </w:p>
        </w:tc>
        <w:tc>
          <w:tcPr>
            <w:tcW w:w="594" w:type="dxa"/>
          </w:tcPr>
          <w:p w14:paraId="079FFD8D" w14:textId="40E19062" w:rsidR="00EC506C" w:rsidRPr="00250870" w:rsidRDefault="00EC506C" w:rsidP="00EC506C">
            <w:r w:rsidRPr="00B54359">
              <w:t xml:space="preserve">3.41 </w:t>
            </w:r>
          </w:p>
        </w:tc>
      </w:tr>
      <w:tr w:rsidR="00EC506C" w14:paraId="3DB7A005" w14:textId="1FCEADBE" w:rsidTr="00AD3907">
        <w:tc>
          <w:tcPr>
            <w:tcW w:w="438" w:type="dxa"/>
            <w:tcBorders>
              <w:bottom w:val="nil"/>
            </w:tcBorders>
          </w:tcPr>
          <w:p w14:paraId="1618FCE0" w14:textId="06EB58A2" w:rsidR="00EC506C" w:rsidRDefault="00EC506C" w:rsidP="00EC506C">
            <w:r w:rsidRPr="00250870">
              <w:t>29</w:t>
            </w:r>
          </w:p>
        </w:tc>
        <w:tc>
          <w:tcPr>
            <w:tcW w:w="2413" w:type="dxa"/>
            <w:tcBorders>
              <w:bottom w:val="nil"/>
            </w:tcBorders>
          </w:tcPr>
          <w:p w14:paraId="57A9ECB9" w14:textId="0DB3E6DE" w:rsidR="00EC506C" w:rsidRDefault="00EC506C" w:rsidP="00EC506C">
            <w:r w:rsidRPr="00250870">
              <w:t>A review on the medicinal potentials of ginseng and ginsenosides on cardiovascular diseases</w:t>
            </w:r>
          </w:p>
        </w:tc>
        <w:tc>
          <w:tcPr>
            <w:tcW w:w="2042" w:type="dxa"/>
            <w:tcBorders>
              <w:bottom w:val="nil"/>
            </w:tcBorders>
          </w:tcPr>
          <w:p w14:paraId="2CEB5CC2" w14:textId="49AC85F9" w:rsidR="00EC506C" w:rsidRDefault="00EC506C" w:rsidP="00EC506C">
            <w:r w:rsidRPr="00250870">
              <w:t>Journal of Ginseng Research</w:t>
            </w:r>
          </w:p>
        </w:tc>
        <w:tc>
          <w:tcPr>
            <w:tcW w:w="1286" w:type="dxa"/>
            <w:tcBorders>
              <w:bottom w:val="nil"/>
            </w:tcBorders>
          </w:tcPr>
          <w:p w14:paraId="5C52595D" w14:textId="7A9C8B8D" w:rsidR="00EC506C" w:rsidRDefault="00EC506C" w:rsidP="00EC506C">
            <w:r w:rsidRPr="00250870">
              <w:t>Review</w:t>
            </w:r>
          </w:p>
        </w:tc>
        <w:tc>
          <w:tcPr>
            <w:tcW w:w="758" w:type="dxa"/>
            <w:tcBorders>
              <w:bottom w:val="nil"/>
            </w:tcBorders>
          </w:tcPr>
          <w:p w14:paraId="5E3B2B49" w14:textId="62A2A837" w:rsidR="00EC506C" w:rsidRDefault="00EC506C" w:rsidP="00EC506C">
            <w:r w:rsidRPr="00250870">
              <w:t>2014</w:t>
            </w:r>
          </w:p>
        </w:tc>
        <w:tc>
          <w:tcPr>
            <w:tcW w:w="775" w:type="dxa"/>
            <w:tcBorders>
              <w:bottom w:val="nil"/>
            </w:tcBorders>
          </w:tcPr>
          <w:p w14:paraId="1EF87BF1" w14:textId="151C39E6" w:rsidR="00EC506C" w:rsidRDefault="00EC506C" w:rsidP="00EC506C">
            <w:r w:rsidRPr="00250870">
              <w:t>152</w:t>
            </w:r>
          </w:p>
        </w:tc>
        <w:tc>
          <w:tcPr>
            <w:tcW w:w="594" w:type="dxa"/>
            <w:tcBorders>
              <w:bottom w:val="nil"/>
            </w:tcBorders>
          </w:tcPr>
          <w:p w14:paraId="56EC093F" w14:textId="286CE07C" w:rsidR="00EC506C" w:rsidRPr="00250870" w:rsidRDefault="00EC506C" w:rsidP="00EC506C">
            <w:r w:rsidRPr="00B54359">
              <w:t xml:space="preserve">4.03 </w:t>
            </w:r>
          </w:p>
        </w:tc>
      </w:tr>
      <w:tr w:rsidR="00EC506C" w14:paraId="60254525" w14:textId="382B8AB5" w:rsidTr="00AD3907">
        <w:tc>
          <w:tcPr>
            <w:tcW w:w="438" w:type="dxa"/>
            <w:tcBorders>
              <w:top w:val="nil"/>
              <w:bottom w:val="nil"/>
            </w:tcBorders>
          </w:tcPr>
          <w:p w14:paraId="4882C6FE" w14:textId="76E5DFF4" w:rsidR="00EC506C" w:rsidRDefault="00EC506C" w:rsidP="00EC506C">
            <w:r w:rsidRPr="00250870">
              <w:t>30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14:paraId="5C18DCAF" w14:textId="6BCD84B4" w:rsidR="00EC506C" w:rsidRDefault="00EC506C" w:rsidP="00EC506C">
            <w:r w:rsidRPr="00250870">
              <w:t>Life or death: Neuroprotective and anticancer effects of quercetin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40D6FA52" w14:textId="4668F157" w:rsidR="00EC506C" w:rsidRDefault="00EC506C" w:rsidP="00EC506C">
            <w:r w:rsidRPr="00250870">
              <w:t>Journal of Ethnopharmacology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124DDFFA" w14:textId="42FF6B80" w:rsidR="00EC506C" w:rsidRDefault="00EC506C" w:rsidP="00EC506C">
            <w:r w:rsidRPr="00250870">
              <w:t>Review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50963889" w14:textId="5BCBDF9F" w:rsidR="00EC506C" w:rsidRDefault="00EC506C" w:rsidP="00EC506C">
            <w:r w:rsidRPr="00250870">
              <w:t>2012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2E03BAE2" w14:textId="374EB399" w:rsidR="00EC506C" w:rsidRDefault="00EC506C" w:rsidP="00EC506C">
            <w:r w:rsidRPr="00250870">
              <w:t>145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79750CE7" w14:textId="73ECC990" w:rsidR="00EC506C" w:rsidRPr="00250870" w:rsidRDefault="00EC506C" w:rsidP="00EC506C">
            <w:r w:rsidRPr="00B54359">
              <w:t xml:space="preserve">3.41 </w:t>
            </w:r>
          </w:p>
        </w:tc>
      </w:tr>
      <w:tr w:rsidR="00EC506C" w14:paraId="0C65621A" w14:textId="1A7D013E" w:rsidTr="00AD3907">
        <w:tc>
          <w:tcPr>
            <w:tcW w:w="438" w:type="dxa"/>
            <w:tcBorders>
              <w:top w:val="nil"/>
            </w:tcBorders>
          </w:tcPr>
          <w:p w14:paraId="10DA7C81" w14:textId="614CD071" w:rsidR="00EC506C" w:rsidRDefault="00EC506C" w:rsidP="00EC506C">
            <w:r w:rsidRPr="00250870">
              <w:t>31</w:t>
            </w:r>
          </w:p>
        </w:tc>
        <w:tc>
          <w:tcPr>
            <w:tcW w:w="2413" w:type="dxa"/>
            <w:tcBorders>
              <w:top w:val="nil"/>
            </w:tcBorders>
          </w:tcPr>
          <w:p w14:paraId="28E70F19" w14:textId="5AE5736A" w:rsidR="00EC506C" w:rsidRDefault="00EC506C" w:rsidP="00EC506C">
            <w:r w:rsidRPr="00250870">
              <w:t>Triptolide: Progress on research in pharmacodynamics and toxicology</w:t>
            </w:r>
          </w:p>
        </w:tc>
        <w:tc>
          <w:tcPr>
            <w:tcW w:w="2042" w:type="dxa"/>
            <w:tcBorders>
              <w:top w:val="nil"/>
            </w:tcBorders>
          </w:tcPr>
          <w:p w14:paraId="433AE855" w14:textId="2F8986B8" w:rsidR="00EC506C" w:rsidRDefault="00EC506C" w:rsidP="00EC506C">
            <w:r w:rsidRPr="00250870">
              <w:t>Journal of Ethnopharmacology</w:t>
            </w:r>
          </w:p>
        </w:tc>
        <w:tc>
          <w:tcPr>
            <w:tcW w:w="1286" w:type="dxa"/>
            <w:tcBorders>
              <w:top w:val="nil"/>
            </w:tcBorders>
          </w:tcPr>
          <w:p w14:paraId="45EFCBD6" w14:textId="4A02192F" w:rsidR="00EC506C" w:rsidRDefault="00EC506C" w:rsidP="00EC506C">
            <w:r w:rsidRPr="00250870">
              <w:t>Review</w:t>
            </w:r>
          </w:p>
        </w:tc>
        <w:tc>
          <w:tcPr>
            <w:tcW w:w="758" w:type="dxa"/>
            <w:tcBorders>
              <w:top w:val="nil"/>
            </w:tcBorders>
          </w:tcPr>
          <w:p w14:paraId="1B6BAB1C" w14:textId="4D8CFFD5" w:rsidR="00EC506C" w:rsidRDefault="00EC506C" w:rsidP="00EC506C">
            <w:r w:rsidRPr="00250870">
              <w:t>2014</w:t>
            </w:r>
          </w:p>
        </w:tc>
        <w:tc>
          <w:tcPr>
            <w:tcW w:w="775" w:type="dxa"/>
            <w:tcBorders>
              <w:top w:val="nil"/>
            </w:tcBorders>
          </w:tcPr>
          <w:p w14:paraId="0C9006E6" w14:textId="353F6D77" w:rsidR="00EC506C" w:rsidRDefault="00EC506C" w:rsidP="00EC506C">
            <w:r w:rsidRPr="00250870">
              <w:t>134</w:t>
            </w:r>
          </w:p>
        </w:tc>
        <w:tc>
          <w:tcPr>
            <w:tcW w:w="594" w:type="dxa"/>
            <w:tcBorders>
              <w:top w:val="nil"/>
            </w:tcBorders>
          </w:tcPr>
          <w:p w14:paraId="48A55CCC" w14:textId="5DFD9551" w:rsidR="00EC506C" w:rsidRPr="00250870" w:rsidRDefault="00EC506C" w:rsidP="00EC506C">
            <w:r w:rsidRPr="00B54359">
              <w:t xml:space="preserve">3.41 </w:t>
            </w:r>
          </w:p>
        </w:tc>
      </w:tr>
      <w:tr w:rsidR="00EC506C" w14:paraId="6B22AEC1" w14:textId="0AE5DD92" w:rsidTr="000B1B47">
        <w:tc>
          <w:tcPr>
            <w:tcW w:w="438" w:type="dxa"/>
            <w:tcBorders>
              <w:bottom w:val="nil"/>
            </w:tcBorders>
          </w:tcPr>
          <w:p w14:paraId="287129EE" w14:textId="5D5734F6" w:rsidR="00EC506C" w:rsidRDefault="00EC506C" w:rsidP="00EC506C">
            <w:r w:rsidRPr="00250870">
              <w:t>32</w:t>
            </w:r>
          </w:p>
        </w:tc>
        <w:tc>
          <w:tcPr>
            <w:tcW w:w="2413" w:type="dxa"/>
            <w:tcBorders>
              <w:bottom w:val="nil"/>
            </w:tcBorders>
          </w:tcPr>
          <w:p w14:paraId="186268EE" w14:textId="7597AD30" w:rsidR="00EC506C" w:rsidRDefault="00EC506C" w:rsidP="00EC506C">
            <w:r w:rsidRPr="00250870">
              <w:t xml:space="preserve">A review on plant-based </w:t>
            </w:r>
            <w:proofErr w:type="spellStart"/>
            <w:r w:rsidRPr="00250870">
              <w:t>rutin</w:t>
            </w:r>
            <w:proofErr w:type="spellEnd"/>
            <w:r w:rsidRPr="00250870">
              <w:t xml:space="preserve"> extraction methods and its pharmacological activities</w:t>
            </w:r>
          </w:p>
        </w:tc>
        <w:tc>
          <w:tcPr>
            <w:tcW w:w="2042" w:type="dxa"/>
            <w:tcBorders>
              <w:bottom w:val="nil"/>
            </w:tcBorders>
          </w:tcPr>
          <w:p w14:paraId="1260214B" w14:textId="56DBF2E3" w:rsidR="00EC506C" w:rsidRDefault="00EC506C" w:rsidP="00EC506C">
            <w:r w:rsidRPr="00250870">
              <w:t>Journal of Ethnopharmacology</w:t>
            </w:r>
          </w:p>
        </w:tc>
        <w:tc>
          <w:tcPr>
            <w:tcW w:w="1286" w:type="dxa"/>
            <w:tcBorders>
              <w:bottom w:val="nil"/>
            </w:tcBorders>
          </w:tcPr>
          <w:p w14:paraId="0CEA01E2" w14:textId="4F01D065" w:rsidR="00EC506C" w:rsidRDefault="00EC506C" w:rsidP="00EC506C">
            <w:r w:rsidRPr="00250870">
              <w:t>Review</w:t>
            </w:r>
          </w:p>
        </w:tc>
        <w:tc>
          <w:tcPr>
            <w:tcW w:w="758" w:type="dxa"/>
            <w:tcBorders>
              <w:bottom w:val="nil"/>
            </w:tcBorders>
          </w:tcPr>
          <w:p w14:paraId="0856E118" w14:textId="13A49C0B" w:rsidR="00EC506C" w:rsidRDefault="00EC506C" w:rsidP="00EC506C">
            <w:r w:rsidRPr="00250870">
              <w:t>2013</w:t>
            </w:r>
          </w:p>
        </w:tc>
        <w:tc>
          <w:tcPr>
            <w:tcW w:w="775" w:type="dxa"/>
            <w:tcBorders>
              <w:bottom w:val="nil"/>
            </w:tcBorders>
          </w:tcPr>
          <w:p w14:paraId="08060CB8" w14:textId="2D03144F" w:rsidR="00EC506C" w:rsidRDefault="00EC506C" w:rsidP="00EC506C">
            <w:r w:rsidRPr="00250870">
              <w:t>126</w:t>
            </w:r>
          </w:p>
        </w:tc>
        <w:tc>
          <w:tcPr>
            <w:tcW w:w="594" w:type="dxa"/>
            <w:tcBorders>
              <w:bottom w:val="nil"/>
            </w:tcBorders>
          </w:tcPr>
          <w:p w14:paraId="2F71ED40" w14:textId="645635F1" w:rsidR="00EC506C" w:rsidRPr="00250870" w:rsidRDefault="00EC506C" w:rsidP="00EC506C">
            <w:r w:rsidRPr="00B54359">
              <w:t xml:space="preserve">3.41 </w:t>
            </w:r>
          </w:p>
        </w:tc>
      </w:tr>
      <w:tr w:rsidR="00EC506C" w14:paraId="4B08ED5E" w14:textId="40A78778" w:rsidTr="000B1B47">
        <w:tc>
          <w:tcPr>
            <w:tcW w:w="438" w:type="dxa"/>
            <w:tcBorders>
              <w:top w:val="nil"/>
              <w:bottom w:val="nil"/>
            </w:tcBorders>
          </w:tcPr>
          <w:p w14:paraId="2C971FFF" w14:textId="6A2EEB05" w:rsidR="00EC506C" w:rsidRDefault="00EC506C" w:rsidP="00EC506C">
            <w:r w:rsidRPr="00250870">
              <w:t>33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14:paraId="3CB3331B" w14:textId="24FB143B" w:rsidR="00EC506C" w:rsidRDefault="00EC506C" w:rsidP="00EC506C">
            <w:r w:rsidRPr="00250870">
              <w:t xml:space="preserve">Network pharmacology-based prediction of the active ingredients and potential targets of Chinese herbal Radix </w:t>
            </w:r>
            <w:proofErr w:type="spellStart"/>
            <w:r w:rsidRPr="00250870">
              <w:t>Curcumae</w:t>
            </w:r>
            <w:proofErr w:type="spellEnd"/>
            <w:r w:rsidRPr="00250870">
              <w:t xml:space="preserve"> formula for </w:t>
            </w:r>
            <w:r w:rsidRPr="00250870">
              <w:lastRenderedPageBreak/>
              <w:t>application to cardiovascular disease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41BC78DC" w14:textId="4F43E71C" w:rsidR="00EC506C" w:rsidRDefault="00EC506C" w:rsidP="00EC506C">
            <w:r w:rsidRPr="00250870">
              <w:lastRenderedPageBreak/>
              <w:t>Journal of Ethnopharmacology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767578E5" w14:textId="7B06088A" w:rsidR="00EC506C" w:rsidRDefault="00EC506C" w:rsidP="00EC506C">
            <w:r w:rsidRPr="00250870">
              <w:t>Review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13ABD564" w14:textId="3182A180" w:rsidR="00EC506C" w:rsidRDefault="00EC506C" w:rsidP="00EC506C">
            <w:r w:rsidRPr="00250870">
              <w:t>2013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42261BE5" w14:textId="7B7A7FA4" w:rsidR="00EC506C" w:rsidRDefault="00EC506C" w:rsidP="00EC506C">
            <w:r w:rsidRPr="00250870">
              <w:t>124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7604CA8D" w14:textId="5A603F82" w:rsidR="00EC506C" w:rsidRPr="00250870" w:rsidRDefault="00EC506C" w:rsidP="00EC506C">
            <w:r w:rsidRPr="00B54359">
              <w:t xml:space="preserve">3.41 </w:t>
            </w:r>
          </w:p>
        </w:tc>
      </w:tr>
      <w:tr w:rsidR="00EC506C" w14:paraId="057C0010" w14:textId="30DB79C3" w:rsidTr="000B1B47">
        <w:tc>
          <w:tcPr>
            <w:tcW w:w="438" w:type="dxa"/>
            <w:tcBorders>
              <w:top w:val="nil"/>
              <w:bottom w:val="nil"/>
            </w:tcBorders>
          </w:tcPr>
          <w:p w14:paraId="30870C6F" w14:textId="257FB61C" w:rsidR="00EC506C" w:rsidRDefault="00EC506C" w:rsidP="00EC506C">
            <w:r w:rsidRPr="00250870">
              <w:t>34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14:paraId="47F4DDA2" w14:textId="2F7A09A5" w:rsidR="00EC506C" w:rsidRDefault="00EC506C" w:rsidP="00EC506C">
            <w:r w:rsidRPr="00250870">
              <w:t>Alternative Antimicrobial Approach: Nano-Antimicrobial Materials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17E76B7E" w14:textId="77D0BEA1" w:rsidR="00EC506C" w:rsidRDefault="00EC506C" w:rsidP="00EC506C">
            <w:r w:rsidRPr="00250870">
              <w:t xml:space="preserve">Evidence-Based Complementary </w:t>
            </w:r>
            <w:proofErr w:type="gramStart"/>
            <w:r w:rsidRPr="00250870">
              <w:t>And</w:t>
            </w:r>
            <w:proofErr w:type="gramEnd"/>
            <w:r w:rsidRPr="00250870">
              <w:t xml:space="preserve"> Alternative Medicine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241379DF" w14:textId="1E2E0F77" w:rsidR="00EC506C" w:rsidRDefault="00EC506C" w:rsidP="00EC506C">
            <w:r w:rsidRPr="00250870">
              <w:t>Review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1A37233A" w14:textId="68140E23" w:rsidR="00EC506C" w:rsidRDefault="00EC506C" w:rsidP="00EC506C">
            <w:r w:rsidRPr="00250870">
              <w:t>2015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504F18EC" w14:textId="646F409C" w:rsidR="00EC506C" w:rsidRDefault="00EC506C" w:rsidP="00EC506C">
            <w:r w:rsidRPr="00250870">
              <w:t>119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EDAEF1A" w14:textId="397139B7" w:rsidR="00EC506C" w:rsidRPr="00250870" w:rsidRDefault="00EC506C" w:rsidP="00EC506C">
            <w:r w:rsidRPr="00B54359">
              <w:t xml:space="preserve">1.98 </w:t>
            </w:r>
          </w:p>
        </w:tc>
      </w:tr>
      <w:tr w:rsidR="00EC506C" w14:paraId="44CB89A4" w14:textId="60139A4D" w:rsidTr="00AD3907">
        <w:tc>
          <w:tcPr>
            <w:tcW w:w="438" w:type="dxa"/>
            <w:tcBorders>
              <w:top w:val="nil"/>
              <w:bottom w:val="nil"/>
            </w:tcBorders>
          </w:tcPr>
          <w:p w14:paraId="011B0FA0" w14:textId="1B0E9018" w:rsidR="00EC506C" w:rsidRDefault="00EC506C" w:rsidP="00EC506C">
            <w:r w:rsidRPr="00250870">
              <w:t>35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14:paraId="06332E3E" w14:textId="18BAA005" w:rsidR="00EC506C" w:rsidRDefault="00EC506C" w:rsidP="00EC506C">
            <w:r w:rsidRPr="00250870">
              <w:t>A comprehensive review of the therapeutic and pharmacological effects of ginseng and ginsenosides in central nervous system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7481AE14" w14:textId="4A99953D" w:rsidR="00EC506C" w:rsidRDefault="00EC506C" w:rsidP="00EC506C">
            <w:r w:rsidRPr="00250870">
              <w:t>Journal of Ginseng Research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2E002B63" w14:textId="00FF328F" w:rsidR="00EC506C" w:rsidRDefault="00EC506C" w:rsidP="00EC506C">
            <w:r w:rsidRPr="00250870">
              <w:t>Review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578D41C4" w14:textId="594352EB" w:rsidR="00EC506C" w:rsidRDefault="00EC506C" w:rsidP="00EC506C">
            <w:r w:rsidRPr="00250870">
              <w:t>2013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6120DD02" w14:textId="06D0D958" w:rsidR="00EC506C" w:rsidRDefault="00EC506C" w:rsidP="00EC506C">
            <w:r w:rsidRPr="00250870">
              <w:t>119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B135E80" w14:textId="47BFF301" w:rsidR="00EC506C" w:rsidRPr="00250870" w:rsidRDefault="00EC506C" w:rsidP="00EC506C">
            <w:r w:rsidRPr="00B54359">
              <w:t xml:space="preserve">4.03 </w:t>
            </w:r>
          </w:p>
        </w:tc>
      </w:tr>
      <w:tr w:rsidR="00EC506C" w14:paraId="50E2E448" w14:textId="611D4F3B" w:rsidTr="00AD3907">
        <w:tc>
          <w:tcPr>
            <w:tcW w:w="438" w:type="dxa"/>
            <w:tcBorders>
              <w:top w:val="nil"/>
            </w:tcBorders>
          </w:tcPr>
          <w:p w14:paraId="4F6C3257" w14:textId="152EA6FD" w:rsidR="00EC506C" w:rsidRDefault="00EC506C" w:rsidP="00EC506C">
            <w:r w:rsidRPr="00250870">
              <w:t>36</w:t>
            </w:r>
          </w:p>
        </w:tc>
        <w:tc>
          <w:tcPr>
            <w:tcW w:w="2413" w:type="dxa"/>
            <w:tcBorders>
              <w:top w:val="nil"/>
            </w:tcBorders>
          </w:tcPr>
          <w:p w14:paraId="04D424AD" w14:textId="39C8FD38" w:rsidR="00EC506C" w:rsidRDefault="00EC506C" w:rsidP="00EC506C">
            <w:r w:rsidRPr="00250870">
              <w:t>Natural Products for the Treatment of Type 2 Diabetes Mellitus</w:t>
            </w:r>
          </w:p>
        </w:tc>
        <w:tc>
          <w:tcPr>
            <w:tcW w:w="2042" w:type="dxa"/>
            <w:tcBorders>
              <w:top w:val="nil"/>
            </w:tcBorders>
          </w:tcPr>
          <w:p w14:paraId="598FB7FE" w14:textId="6EA727DB" w:rsidR="00EC506C" w:rsidRDefault="00EC506C" w:rsidP="00EC506C">
            <w:r w:rsidRPr="00250870">
              <w:t>Planta Medica</w:t>
            </w:r>
          </w:p>
        </w:tc>
        <w:tc>
          <w:tcPr>
            <w:tcW w:w="1286" w:type="dxa"/>
            <w:tcBorders>
              <w:top w:val="nil"/>
            </w:tcBorders>
          </w:tcPr>
          <w:p w14:paraId="79927F7C" w14:textId="1DB0E696" w:rsidR="00EC506C" w:rsidRDefault="00EC506C" w:rsidP="00EC506C">
            <w:r w:rsidRPr="00250870">
              <w:t>Review</w:t>
            </w:r>
          </w:p>
        </w:tc>
        <w:tc>
          <w:tcPr>
            <w:tcW w:w="758" w:type="dxa"/>
            <w:tcBorders>
              <w:top w:val="nil"/>
            </w:tcBorders>
          </w:tcPr>
          <w:p w14:paraId="0431ADB0" w14:textId="268ABCDE" w:rsidR="00EC506C" w:rsidRDefault="00EC506C" w:rsidP="00EC506C">
            <w:r w:rsidRPr="00250870">
              <w:t>2015</w:t>
            </w:r>
          </w:p>
        </w:tc>
        <w:tc>
          <w:tcPr>
            <w:tcW w:w="775" w:type="dxa"/>
            <w:tcBorders>
              <w:top w:val="nil"/>
            </w:tcBorders>
          </w:tcPr>
          <w:p w14:paraId="00E0F350" w14:textId="337C6937" w:rsidR="00EC506C" w:rsidRDefault="00EC506C" w:rsidP="00EC506C">
            <w:r w:rsidRPr="00250870">
              <w:t>119</w:t>
            </w:r>
          </w:p>
        </w:tc>
        <w:tc>
          <w:tcPr>
            <w:tcW w:w="594" w:type="dxa"/>
            <w:tcBorders>
              <w:top w:val="nil"/>
            </w:tcBorders>
          </w:tcPr>
          <w:p w14:paraId="3C7578A7" w14:textId="29DA38D1" w:rsidR="00EC506C" w:rsidRPr="00250870" w:rsidRDefault="00EC506C" w:rsidP="00EC506C">
            <w:r w:rsidRPr="00B54359">
              <w:t xml:space="preserve">2.75 </w:t>
            </w:r>
          </w:p>
        </w:tc>
      </w:tr>
      <w:tr w:rsidR="00EC506C" w14:paraId="3E99DF11" w14:textId="01A27FEE" w:rsidTr="00AD3907">
        <w:tc>
          <w:tcPr>
            <w:tcW w:w="438" w:type="dxa"/>
          </w:tcPr>
          <w:p w14:paraId="2B5C7C0B" w14:textId="46DD3148" w:rsidR="00EC506C" w:rsidRDefault="00EC506C" w:rsidP="00EC506C">
            <w:r w:rsidRPr="00250870">
              <w:t>37</w:t>
            </w:r>
          </w:p>
        </w:tc>
        <w:tc>
          <w:tcPr>
            <w:tcW w:w="2413" w:type="dxa"/>
          </w:tcPr>
          <w:p w14:paraId="160F87CB" w14:textId="2EB869E1" w:rsidR="00EC506C" w:rsidRDefault="00EC506C" w:rsidP="00EC506C">
            <w:r w:rsidRPr="00250870">
              <w:t>Meta-analysis of the effect and safety of berberine in the treatment of type 2 diabetes mellitus, hyperlipemia and hypertension</w:t>
            </w:r>
          </w:p>
        </w:tc>
        <w:tc>
          <w:tcPr>
            <w:tcW w:w="2042" w:type="dxa"/>
          </w:tcPr>
          <w:p w14:paraId="6CD92965" w14:textId="73C2A497" w:rsidR="00EC506C" w:rsidRDefault="00EC506C" w:rsidP="00EC506C">
            <w:r w:rsidRPr="00250870">
              <w:t>Journal of Ethnopharmacology</w:t>
            </w:r>
          </w:p>
        </w:tc>
        <w:tc>
          <w:tcPr>
            <w:tcW w:w="1286" w:type="dxa"/>
          </w:tcPr>
          <w:p w14:paraId="6215FFCD" w14:textId="0D313C7B" w:rsidR="00EC506C" w:rsidRDefault="00EC506C" w:rsidP="00EC506C">
            <w:r w:rsidRPr="00250870">
              <w:t>Review</w:t>
            </w:r>
          </w:p>
        </w:tc>
        <w:tc>
          <w:tcPr>
            <w:tcW w:w="758" w:type="dxa"/>
          </w:tcPr>
          <w:p w14:paraId="01033BE9" w14:textId="34E9E578" w:rsidR="00EC506C" w:rsidRDefault="00EC506C" w:rsidP="00EC506C">
            <w:r w:rsidRPr="00250870">
              <w:t>2015</w:t>
            </w:r>
          </w:p>
        </w:tc>
        <w:tc>
          <w:tcPr>
            <w:tcW w:w="775" w:type="dxa"/>
          </w:tcPr>
          <w:p w14:paraId="741E045A" w14:textId="0C14FB92" w:rsidR="00EC506C" w:rsidRDefault="00EC506C" w:rsidP="00EC506C">
            <w:r w:rsidRPr="00250870">
              <w:t>108</w:t>
            </w:r>
          </w:p>
        </w:tc>
        <w:tc>
          <w:tcPr>
            <w:tcW w:w="594" w:type="dxa"/>
          </w:tcPr>
          <w:p w14:paraId="52127818" w14:textId="33C28065" w:rsidR="00EC506C" w:rsidRPr="00250870" w:rsidRDefault="00EC506C" w:rsidP="00EC506C">
            <w:r w:rsidRPr="00B54359">
              <w:t xml:space="preserve">3.41 </w:t>
            </w:r>
          </w:p>
        </w:tc>
      </w:tr>
      <w:tr w:rsidR="00EC506C" w14:paraId="03E57E85" w14:textId="2996181F" w:rsidTr="00AD3907">
        <w:tc>
          <w:tcPr>
            <w:tcW w:w="438" w:type="dxa"/>
          </w:tcPr>
          <w:p w14:paraId="300F639F" w14:textId="1C03D4C0" w:rsidR="00EC506C" w:rsidRDefault="00EC506C" w:rsidP="00EC506C">
            <w:r w:rsidRPr="00250870">
              <w:t>38</w:t>
            </w:r>
          </w:p>
        </w:tc>
        <w:tc>
          <w:tcPr>
            <w:tcW w:w="2413" w:type="dxa"/>
          </w:tcPr>
          <w:p w14:paraId="596D996F" w14:textId="5A0592E1" w:rsidR="00EC506C" w:rsidRDefault="00EC506C" w:rsidP="00EC506C">
            <w:r w:rsidRPr="00250870">
              <w:t>The use of plants in the traditional management of diabetes in Nigeria: Pharmacological and toxicological considerations</w:t>
            </w:r>
          </w:p>
        </w:tc>
        <w:tc>
          <w:tcPr>
            <w:tcW w:w="2042" w:type="dxa"/>
          </w:tcPr>
          <w:p w14:paraId="5CA42CE3" w14:textId="22E0A65E" w:rsidR="00EC506C" w:rsidRDefault="00EC506C" w:rsidP="00EC506C">
            <w:r w:rsidRPr="00250870">
              <w:t>Journal of Ethnopharmacology</w:t>
            </w:r>
          </w:p>
        </w:tc>
        <w:tc>
          <w:tcPr>
            <w:tcW w:w="1286" w:type="dxa"/>
          </w:tcPr>
          <w:p w14:paraId="215ADA15" w14:textId="1F5B3BD1" w:rsidR="00EC506C" w:rsidRDefault="00EC506C" w:rsidP="00EC506C">
            <w:r w:rsidRPr="00250870">
              <w:t>Review</w:t>
            </w:r>
          </w:p>
        </w:tc>
        <w:tc>
          <w:tcPr>
            <w:tcW w:w="758" w:type="dxa"/>
          </w:tcPr>
          <w:p w14:paraId="356D1466" w14:textId="0A128856" w:rsidR="00EC506C" w:rsidRDefault="00EC506C" w:rsidP="00EC506C">
            <w:r w:rsidRPr="00250870">
              <w:t>2014</w:t>
            </w:r>
          </w:p>
        </w:tc>
        <w:tc>
          <w:tcPr>
            <w:tcW w:w="775" w:type="dxa"/>
          </w:tcPr>
          <w:p w14:paraId="34B44C72" w14:textId="040502B1" w:rsidR="00EC506C" w:rsidRDefault="00EC506C" w:rsidP="00EC506C">
            <w:r w:rsidRPr="00250870">
              <w:t>101</w:t>
            </w:r>
          </w:p>
        </w:tc>
        <w:tc>
          <w:tcPr>
            <w:tcW w:w="594" w:type="dxa"/>
          </w:tcPr>
          <w:p w14:paraId="7E2835AC" w14:textId="47C46DB2" w:rsidR="00EC506C" w:rsidRPr="00250870" w:rsidRDefault="00EC506C" w:rsidP="00EC506C">
            <w:r w:rsidRPr="00B54359">
              <w:t xml:space="preserve">3.41 </w:t>
            </w:r>
          </w:p>
        </w:tc>
      </w:tr>
      <w:tr w:rsidR="00EC506C" w14:paraId="32D4D3D0" w14:textId="67A01492" w:rsidTr="00AD3907">
        <w:tc>
          <w:tcPr>
            <w:tcW w:w="438" w:type="dxa"/>
          </w:tcPr>
          <w:p w14:paraId="16336446" w14:textId="4F4503A9" w:rsidR="00EC506C" w:rsidRDefault="00EC506C" w:rsidP="00EC506C">
            <w:r w:rsidRPr="00250870">
              <w:t>39</w:t>
            </w:r>
          </w:p>
        </w:tc>
        <w:tc>
          <w:tcPr>
            <w:tcW w:w="2413" w:type="dxa"/>
          </w:tcPr>
          <w:p w14:paraId="4C9A8E7F" w14:textId="25AA4F8D" w:rsidR="00EC506C" w:rsidRDefault="00EC506C" w:rsidP="00EC506C">
            <w:r w:rsidRPr="00250870">
              <w:t>Chemical diversity of ginseng saponins from Panax ginseng</w:t>
            </w:r>
          </w:p>
        </w:tc>
        <w:tc>
          <w:tcPr>
            <w:tcW w:w="2042" w:type="dxa"/>
          </w:tcPr>
          <w:p w14:paraId="60597966" w14:textId="11BA8FF2" w:rsidR="00EC506C" w:rsidRDefault="00EC506C" w:rsidP="00EC506C">
            <w:r w:rsidRPr="00250870">
              <w:t>Journal of Ginseng Research</w:t>
            </w:r>
          </w:p>
        </w:tc>
        <w:tc>
          <w:tcPr>
            <w:tcW w:w="1286" w:type="dxa"/>
          </w:tcPr>
          <w:p w14:paraId="63932108" w14:textId="3D30E179" w:rsidR="00EC506C" w:rsidRDefault="00EC506C" w:rsidP="00EC506C">
            <w:r w:rsidRPr="00250870">
              <w:t>Review</w:t>
            </w:r>
          </w:p>
        </w:tc>
        <w:tc>
          <w:tcPr>
            <w:tcW w:w="758" w:type="dxa"/>
          </w:tcPr>
          <w:p w14:paraId="1E672E16" w14:textId="1746BF64" w:rsidR="00EC506C" w:rsidRDefault="00EC506C" w:rsidP="00EC506C">
            <w:r w:rsidRPr="00250870">
              <w:t>2015</w:t>
            </w:r>
          </w:p>
        </w:tc>
        <w:tc>
          <w:tcPr>
            <w:tcW w:w="775" w:type="dxa"/>
          </w:tcPr>
          <w:p w14:paraId="775FD755" w14:textId="10293067" w:rsidR="00EC506C" w:rsidRDefault="00EC506C" w:rsidP="00EC506C">
            <w:r w:rsidRPr="00250870">
              <w:t>98</w:t>
            </w:r>
          </w:p>
        </w:tc>
        <w:tc>
          <w:tcPr>
            <w:tcW w:w="594" w:type="dxa"/>
          </w:tcPr>
          <w:p w14:paraId="03422672" w14:textId="55B118AF" w:rsidR="00EC506C" w:rsidRPr="00250870" w:rsidRDefault="00EC506C" w:rsidP="00EC506C">
            <w:r w:rsidRPr="00B54359">
              <w:t xml:space="preserve">4.03 </w:t>
            </w:r>
          </w:p>
        </w:tc>
      </w:tr>
      <w:tr w:rsidR="00EC506C" w14:paraId="5E8CB206" w14:textId="1BC98B21" w:rsidTr="00AD3907">
        <w:tc>
          <w:tcPr>
            <w:tcW w:w="438" w:type="dxa"/>
            <w:tcBorders>
              <w:bottom w:val="nil"/>
            </w:tcBorders>
          </w:tcPr>
          <w:p w14:paraId="29CE96D3" w14:textId="1732A76D" w:rsidR="00EC506C" w:rsidRDefault="00EC506C" w:rsidP="00EC506C">
            <w:r w:rsidRPr="00250870">
              <w:t>40</w:t>
            </w:r>
          </w:p>
        </w:tc>
        <w:tc>
          <w:tcPr>
            <w:tcW w:w="2413" w:type="dxa"/>
            <w:tcBorders>
              <w:bottom w:val="nil"/>
            </w:tcBorders>
          </w:tcPr>
          <w:p w14:paraId="757CE255" w14:textId="0D4DC96E" w:rsidR="00EC506C" w:rsidRDefault="00EC506C" w:rsidP="00EC506C">
            <w:r w:rsidRPr="00250870">
              <w:t xml:space="preserve">Traditional usages, botany, phytochemistry, pharmacology and toxicology of Polygonum </w:t>
            </w:r>
            <w:proofErr w:type="spellStart"/>
            <w:r w:rsidRPr="00250870">
              <w:t>multiflorum</w:t>
            </w:r>
            <w:proofErr w:type="spellEnd"/>
            <w:r w:rsidRPr="00250870">
              <w:t xml:space="preserve"> </w:t>
            </w:r>
            <w:proofErr w:type="spellStart"/>
            <w:r w:rsidRPr="00250870">
              <w:t>Thunb</w:t>
            </w:r>
            <w:proofErr w:type="spellEnd"/>
            <w:r w:rsidRPr="00250870">
              <w:t>.: A review</w:t>
            </w:r>
          </w:p>
        </w:tc>
        <w:tc>
          <w:tcPr>
            <w:tcW w:w="2042" w:type="dxa"/>
            <w:tcBorders>
              <w:bottom w:val="nil"/>
            </w:tcBorders>
          </w:tcPr>
          <w:p w14:paraId="5303D43C" w14:textId="7C3549B7" w:rsidR="00EC506C" w:rsidRDefault="00EC506C" w:rsidP="00EC506C">
            <w:r w:rsidRPr="00250870">
              <w:t>Journal of Ethnopharmacology</w:t>
            </w:r>
          </w:p>
        </w:tc>
        <w:tc>
          <w:tcPr>
            <w:tcW w:w="1286" w:type="dxa"/>
            <w:tcBorders>
              <w:bottom w:val="nil"/>
            </w:tcBorders>
          </w:tcPr>
          <w:p w14:paraId="54F1D74A" w14:textId="2359D9A2" w:rsidR="00EC506C" w:rsidRDefault="00EC506C" w:rsidP="00EC506C">
            <w:r w:rsidRPr="00250870">
              <w:t>Review</w:t>
            </w:r>
          </w:p>
        </w:tc>
        <w:tc>
          <w:tcPr>
            <w:tcW w:w="758" w:type="dxa"/>
            <w:tcBorders>
              <w:bottom w:val="nil"/>
            </w:tcBorders>
          </w:tcPr>
          <w:p w14:paraId="5CDD1563" w14:textId="48FEE1E9" w:rsidR="00EC506C" w:rsidRDefault="00EC506C" w:rsidP="00EC506C">
            <w:r w:rsidRPr="00250870">
              <w:t>2015</w:t>
            </w:r>
          </w:p>
        </w:tc>
        <w:tc>
          <w:tcPr>
            <w:tcW w:w="775" w:type="dxa"/>
            <w:tcBorders>
              <w:bottom w:val="nil"/>
            </w:tcBorders>
          </w:tcPr>
          <w:p w14:paraId="288A5933" w14:textId="752D7B1D" w:rsidR="00EC506C" w:rsidRDefault="00EC506C" w:rsidP="00EC506C">
            <w:r w:rsidRPr="00250870">
              <w:t>94</w:t>
            </w:r>
          </w:p>
        </w:tc>
        <w:tc>
          <w:tcPr>
            <w:tcW w:w="594" w:type="dxa"/>
            <w:tcBorders>
              <w:bottom w:val="nil"/>
            </w:tcBorders>
          </w:tcPr>
          <w:p w14:paraId="1DEB2ECF" w14:textId="060CD54F" w:rsidR="00EC506C" w:rsidRPr="00250870" w:rsidRDefault="00EC506C" w:rsidP="00EC506C">
            <w:r w:rsidRPr="00B54359">
              <w:t xml:space="preserve">3.41 </w:t>
            </w:r>
          </w:p>
        </w:tc>
      </w:tr>
      <w:tr w:rsidR="00EC506C" w14:paraId="5377EF56" w14:textId="626F800E" w:rsidTr="00AD3907">
        <w:tc>
          <w:tcPr>
            <w:tcW w:w="438" w:type="dxa"/>
            <w:tcBorders>
              <w:top w:val="nil"/>
              <w:bottom w:val="nil"/>
            </w:tcBorders>
          </w:tcPr>
          <w:p w14:paraId="5696685F" w14:textId="6CD8EEB6" w:rsidR="00EC506C" w:rsidRDefault="00EC506C" w:rsidP="00EC506C">
            <w:r w:rsidRPr="00250870">
              <w:t>41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14:paraId="632ED655" w14:textId="594A9A9A" w:rsidR="00EC506C" w:rsidRDefault="00EC506C" w:rsidP="00EC506C">
            <w:r w:rsidRPr="00250870">
              <w:t xml:space="preserve">Traditional uses, botany, phytochemistry, pharmacology and toxicology of Panax </w:t>
            </w:r>
            <w:proofErr w:type="spellStart"/>
            <w:r w:rsidRPr="00250870">
              <w:t>notoginseng</w:t>
            </w:r>
            <w:proofErr w:type="spellEnd"/>
            <w:r w:rsidRPr="00250870">
              <w:t xml:space="preserve"> (Burk.) FH Chen: A review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16E16235" w14:textId="1E19E1BC" w:rsidR="00EC506C" w:rsidRDefault="00EC506C" w:rsidP="00EC506C">
            <w:r w:rsidRPr="00250870">
              <w:t>Journal of Ethnopharmacology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5F81513C" w14:textId="61F5B054" w:rsidR="00EC506C" w:rsidRDefault="00EC506C" w:rsidP="00EC506C">
            <w:r w:rsidRPr="00250870">
              <w:t>Review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7F165DA9" w14:textId="297A67D9" w:rsidR="00EC506C" w:rsidRDefault="00EC506C" w:rsidP="00EC506C">
            <w:r w:rsidRPr="00250870">
              <w:t>2016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181407B2" w14:textId="57EEC7CC" w:rsidR="00EC506C" w:rsidRDefault="00EC506C" w:rsidP="00EC506C">
            <w:r w:rsidRPr="00250870">
              <w:t>80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A909683" w14:textId="355FE21C" w:rsidR="00EC506C" w:rsidRPr="00250870" w:rsidRDefault="00EC506C" w:rsidP="00EC506C">
            <w:r w:rsidRPr="00B54359">
              <w:t xml:space="preserve">3.41 </w:t>
            </w:r>
          </w:p>
        </w:tc>
      </w:tr>
      <w:tr w:rsidR="00EC506C" w14:paraId="75C4670D" w14:textId="47EB2257" w:rsidTr="00AD3907">
        <w:tc>
          <w:tcPr>
            <w:tcW w:w="438" w:type="dxa"/>
            <w:tcBorders>
              <w:top w:val="nil"/>
              <w:bottom w:val="nil"/>
            </w:tcBorders>
          </w:tcPr>
          <w:p w14:paraId="3B258E82" w14:textId="7E73C063" w:rsidR="00EC506C" w:rsidRDefault="00EC506C" w:rsidP="00EC506C">
            <w:r w:rsidRPr="00250870">
              <w:t>42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14:paraId="2AD8EA05" w14:textId="39A889A8" w:rsidR="00EC506C" w:rsidRDefault="00EC506C" w:rsidP="00EC506C">
            <w:r w:rsidRPr="00250870">
              <w:t xml:space="preserve">Role of ginsenosides, </w:t>
            </w:r>
            <w:r w:rsidRPr="00250870">
              <w:lastRenderedPageBreak/>
              <w:t>the main active components of Panax ginseng, in inflammatory responses and diseases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5E967EA8" w14:textId="11B5B6E5" w:rsidR="00EC506C" w:rsidRDefault="00EC506C" w:rsidP="00EC506C">
            <w:r w:rsidRPr="00250870">
              <w:lastRenderedPageBreak/>
              <w:t xml:space="preserve">Journal of Ginseng </w:t>
            </w:r>
            <w:r w:rsidRPr="00250870">
              <w:lastRenderedPageBreak/>
              <w:t>Research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4E85DFC0" w14:textId="03361FE6" w:rsidR="00EC506C" w:rsidRDefault="00EC506C" w:rsidP="00EC506C">
            <w:r w:rsidRPr="00250870">
              <w:lastRenderedPageBreak/>
              <w:t>Review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00E5B819" w14:textId="4E727094" w:rsidR="00EC506C" w:rsidRDefault="00EC506C" w:rsidP="00EC506C">
            <w:r w:rsidRPr="00250870">
              <w:t>2017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07D4476A" w14:textId="1755B630" w:rsidR="00EC506C" w:rsidRDefault="00EC506C" w:rsidP="00EC506C">
            <w:r w:rsidRPr="00250870">
              <w:t>45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22913C06" w14:textId="3A721EAB" w:rsidR="00EC506C" w:rsidRPr="00250870" w:rsidRDefault="00EC506C" w:rsidP="00EC506C">
            <w:r w:rsidRPr="00B54359">
              <w:t xml:space="preserve">4.03 </w:t>
            </w:r>
          </w:p>
        </w:tc>
      </w:tr>
      <w:tr w:rsidR="00EC506C" w14:paraId="655C2315" w14:textId="38B8728B" w:rsidTr="00AD3907">
        <w:tc>
          <w:tcPr>
            <w:tcW w:w="438" w:type="dxa"/>
            <w:tcBorders>
              <w:top w:val="nil"/>
              <w:bottom w:val="nil"/>
            </w:tcBorders>
          </w:tcPr>
          <w:p w14:paraId="0AB25640" w14:textId="4E3B0071" w:rsidR="00EC506C" w:rsidRDefault="00EC506C" w:rsidP="00EC506C">
            <w:r w:rsidRPr="00250870">
              <w:t>43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14:paraId="76A37C23" w14:textId="488CC0F2" w:rsidR="00EC506C" w:rsidRDefault="00EC506C" w:rsidP="00EC506C">
            <w:r w:rsidRPr="00250870">
              <w:t>Molecular understanding of Epigallocatechin gallate (EGCG) in cardiovascular and metabolic diseases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78DE2EF7" w14:textId="5AD2F235" w:rsidR="00EC506C" w:rsidRDefault="00EC506C" w:rsidP="00EC506C">
            <w:r w:rsidRPr="00250870">
              <w:t>Journal of Ethnopharmacology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7EBCBB6E" w14:textId="69A2C37A" w:rsidR="00EC506C" w:rsidRDefault="00EC506C" w:rsidP="00EC506C">
            <w:r w:rsidRPr="00250870">
              <w:t>Review</w:t>
            </w:r>
          </w:p>
        </w:tc>
        <w:tc>
          <w:tcPr>
            <w:tcW w:w="758" w:type="dxa"/>
            <w:tcBorders>
              <w:top w:val="nil"/>
              <w:bottom w:val="nil"/>
            </w:tcBorders>
          </w:tcPr>
          <w:p w14:paraId="296F54FC" w14:textId="24321290" w:rsidR="00EC506C" w:rsidRDefault="00EC506C" w:rsidP="00EC506C">
            <w:r w:rsidRPr="00250870">
              <w:t>2018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2F1C2249" w14:textId="2FFEDFBA" w:rsidR="00EC506C" w:rsidRDefault="00EC506C" w:rsidP="00EC506C">
            <w:r w:rsidRPr="00250870">
              <w:t>26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170F1976" w14:textId="470F5F6F" w:rsidR="00EC506C" w:rsidRPr="00250870" w:rsidRDefault="00EC506C" w:rsidP="00EC506C">
            <w:r w:rsidRPr="00B54359">
              <w:t xml:space="preserve">3.41 </w:t>
            </w:r>
          </w:p>
        </w:tc>
      </w:tr>
      <w:tr w:rsidR="00EC506C" w14:paraId="07AD1144" w14:textId="39508AFA" w:rsidTr="00AD3907">
        <w:tc>
          <w:tcPr>
            <w:tcW w:w="438" w:type="dxa"/>
            <w:tcBorders>
              <w:top w:val="nil"/>
            </w:tcBorders>
          </w:tcPr>
          <w:p w14:paraId="1ABAD14B" w14:textId="5FD9AC00" w:rsidR="00EC506C" w:rsidRDefault="00EC506C" w:rsidP="00EC506C">
            <w:r w:rsidRPr="00250870">
              <w:t>44</w:t>
            </w:r>
          </w:p>
        </w:tc>
        <w:tc>
          <w:tcPr>
            <w:tcW w:w="2413" w:type="dxa"/>
            <w:tcBorders>
              <w:top w:val="nil"/>
            </w:tcBorders>
          </w:tcPr>
          <w:p w14:paraId="0BFBFCF8" w14:textId="3CA85624" w:rsidR="00EC506C" w:rsidRDefault="00EC506C" w:rsidP="00EC506C">
            <w:r w:rsidRPr="00250870">
              <w:t xml:space="preserve">Phytochemistry, pharmacology, quality control and future research of Forsythia </w:t>
            </w:r>
            <w:proofErr w:type="spellStart"/>
            <w:r w:rsidRPr="00250870">
              <w:t>suspensa</w:t>
            </w:r>
            <w:proofErr w:type="spellEnd"/>
            <w:r w:rsidRPr="00250870">
              <w:t xml:space="preserve"> (</w:t>
            </w:r>
            <w:proofErr w:type="spellStart"/>
            <w:r w:rsidRPr="00250870">
              <w:t>Thunb</w:t>
            </w:r>
            <w:proofErr w:type="spellEnd"/>
            <w:r w:rsidRPr="00250870">
              <w:t xml:space="preserve">.) </w:t>
            </w:r>
            <w:proofErr w:type="spellStart"/>
            <w:r w:rsidRPr="00250870">
              <w:t>Vahl</w:t>
            </w:r>
            <w:proofErr w:type="spellEnd"/>
            <w:r w:rsidRPr="00250870">
              <w:t>: A review</w:t>
            </w:r>
          </w:p>
        </w:tc>
        <w:tc>
          <w:tcPr>
            <w:tcW w:w="2042" w:type="dxa"/>
            <w:tcBorders>
              <w:top w:val="nil"/>
            </w:tcBorders>
          </w:tcPr>
          <w:p w14:paraId="5D247DF3" w14:textId="20FD6A43" w:rsidR="00EC506C" w:rsidRDefault="00EC506C" w:rsidP="00EC506C">
            <w:r w:rsidRPr="00250870">
              <w:t>Journal of Ethnopharmacology</w:t>
            </w:r>
          </w:p>
        </w:tc>
        <w:tc>
          <w:tcPr>
            <w:tcW w:w="1286" w:type="dxa"/>
            <w:tcBorders>
              <w:top w:val="nil"/>
            </w:tcBorders>
          </w:tcPr>
          <w:p w14:paraId="5C00B488" w14:textId="34E2553F" w:rsidR="00EC506C" w:rsidRDefault="00EC506C" w:rsidP="00EC506C">
            <w:r w:rsidRPr="00250870">
              <w:t>Review</w:t>
            </w:r>
          </w:p>
        </w:tc>
        <w:tc>
          <w:tcPr>
            <w:tcW w:w="758" w:type="dxa"/>
            <w:tcBorders>
              <w:top w:val="nil"/>
            </w:tcBorders>
          </w:tcPr>
          <w:p w14:paraId="221ABCC5" w14:textId="69ED219C" w:rsidR="00EC506C" w:rsidRDefault="00EC506C" w:rsidP="00EC506C">
            <w:r w:rsidRPr="00250870">
              <w:t>2018</w:t>
            </w:r>
          </w:p>
        </w:tc>
        <w:tc>
          <w:tcPr>
            <w:tcW w:w="775" w:type="dxa"/>
            <w:tcBorders>
              <w:top w:val="nil"/>
            </w:tcBorders>
          </w:tcPr>
          <w:p w14:paraId="76C8929A" w14:textId="492F41B3" w:rsidR="00EC506C" w:rsidRDefault="00EC506C" w:rsidP="00EC506C">
            <w:r w:rsidRPr="00250870">
              <w:t>24</w:t>
            </w:r>
          </w:p>
        </w:tc>
        <w:tc>
          <w:tcPr>
            <w:tcW w:w="594" w:type="dxa"/>
            <w:tcBorders>
              <w:top w:val="nil"/>
            </w:tcBorders>
          </w:tcPr>
          <w:p w14:paraId="61F05AC1" w14:textId="33CD12F2" w:rsidR="00EC506C" w:rsidRPr="00250870" w:rsidRDefault="00EC506C" w:rsidP="00EC506C">
            <w:r w:rsidRPr="00B54359">
              <w:t xml:space="preserve">3.41 </w:t>
            </w:r>
          </w:p>
        </w:tc>
      </w:tr>
      <w:tr w:rsidR="00EC506C" w14:paraId="1CFE08E9" w14:textId="5CD69852" w:rsidTr="00AD3907">
        <w:tc>
          <w:tcPr>
            <w:tcW w:w="438" w:type="dxa"/>
          </w:tcPr>
          <w:p w14:paraId="157BFFCC" w14:textId="34F85CAD" w:rsidR="00EC506C" w:rsidRDefault="00EC506C" w:rsidP="00EC506C">
            <w:r w:rsidRPr="00250870">
              <w:t>45</w:t>
            </w:r>
          </w:p>
        </w:tc>
        <w:tc>
          <w:tcPr>
            <w:tcW w:w="2413" w:type="dxa"/>
          </w:tcPr>
          <w:p w14:paraId="51110163" w14:textId="37081ADC" w:rsidR="00EC506C" w:rsidRDefault="00EC506C" w:rsidP="00EC506C">
            <w:r w:rsidRPr="00250870">
              <w:t>Cannabis sativa: A comprehensive ethnopharmacological review of a medicinal plant with a long history</w:t>
            </w:r>
          </w:p>
        </w:tc>
        <w:tc>
          <w:tcPr>
            <w:tcW w:w="2042" w:type="dxa"/>
          </w:tcPr>
          <w:p w14:paraId="146F095C" w14:textId="4CFB44BC" w:rsidR="00EC506C" w:rsidRDefault="00EC506C" w:rsidP="00EC506C">
            <w:r w:rsidRPr="00250870">
              <w:t>Journal of Ethnopharmacology</w:t>
            </w:r>
          </w:p>
        </w:tc>
        <w:tc>
          <w:tcPr>
            <w:tcW w:w="1286" w:type="dxa"/>
          </w:tcPr>
          <w:p w14:paraId="02C6D276" w14:textId="5E88BFD4" w:rsidR="00EC506C" w:rsidRDefault="00EC506C" w:rsidP="00EC506C">
            <w:r w:rsidRPr="00250870">
              <w:t>Review</w:t>
            </w:r>
          </w:p>
        </w:tc>
        <w:tc>
          <w:tcPr>
            <w:tcW w:w="758" w:type="dxa"/>
          </w:tcPr>
          <w:p w14:paraId="2084A9A6" w14:textId="3F34188F" w:rsidR="00EC506C" w:rsidRDefault="00EC506C" w:rsidP="00EC506C">
            <w:r w:rsidRPr="00250870">
              <w:t>2018</w:t>
            </w:r>
          </w:p>
        </w:tc>
        <w:tc>
          <w:tcPr>
            <w:tcW w:w="775" w:type="dxa"/>
          </w:tcPr>
          <w:p w14:paraId="1C6D024D" w14:textId="4C9EF90B" w:rsidR="00EC506C" w:rsidRDefault="00EC506C" w:rsidP="00EC506C">
            <w:r w:rsidRPr="00250870">
              <w:t>21</w:t>
            </w:r>
          </w:p>
        </w:tc>
        <w:tc>
          <w:tcPr>
            <w:tcW w:w="594" w:type="dxa"/>
          </w:tcPr>
          <w:p w14:paraId="2F9E6572" w14:textId="5D5C9DC9" w:rsidR="00EC506C" w:rsidRPr="00250870" w:rsidRDefault="00EC506C" w:rsidP="00EC506C">
            <w:r w:rsidRPr="00B54359">
              <w:t xml:space="preserve">3.41 </w:t>
            </w:r>
          </w:p>
        </w:tc>
      </w:tr>
      <w:tr w:rsidR="00EC506C" w14:paraId="0FE939DF" w14:textId="6AA69037" w:rsidTr="00AD3907">
        <w:tc>
          <w:tcPr>
            <w:tcW w:w="438" w:type="dxa"/>
          </w:tcPr>
          <w:p w14:paraId="58A88A51" w14:textId="09C505B3" w:rsidR="00EC506C" w:rsidRDefault="00EC506C" w:rsidP="00EC506C">
            <w:r w:rsidRPr="00250870">
              <w:t>46</w:t>
            </w:r>
          </w:p>
        </w:tc>
        <w:tc>
          <w:tcPr>
            <w:tcW w:w="2413" w:type="dxa"/>
          </w:tcPr>
          <w:p w14:paraId="54CF1DB1" w14:textId="66784A50" w:rsidR="00EC506C" w:rsidRDefault="00EC506C" w:rsidP="00EC506C">
            <w:r w:rsidRPr="00250870">
              <w:t>Anti-inflammatory effects of luteolin: A review of in vitro, in vivo, and in silico studies</w:t>
            </w:r>
          </w:p>
        </w:tc>
        <w:tc>
          <w:tcPr>
            <w:tcW w:w="2042" w:type="dxa"/>
          </w:tcPr>
          <w:p w14:paraId="28B2E818" w14:textId="2FC7D84C" w:rsidR="00EC506C" w:rsidRDefault="00EC506C" w:rsidP="00EC506C">
            <w:r w:rsidRPr="00250870">
              <w:t>Journal of Ethnopharmacology</w:t>
            </w:r>
          </w:p>
        </w:tc>
        <w:tc>
          <w:tcPr>
            <w:tcW w:w="1286" w:type="dxa"/>
          </w:tcPr>
          <w:p w14:paraId="727E9D8F" w14:textId="20C1B168" w:rsidR="00EC506C" w:rsidRDefault="00EC506C" w:rsidP="00EC506C">
            <w:r w:rsidRPr="00250870">
              <w:t>Review</w:t>
            </w:r>
          </w:p>
        </w:tc>
        <w:tc>
          <w:tcPr>
            <w:tcW w:w="758" w:type="dxa"/>
          </w:tcPr>
          <w:p w14:paraId="7E6F63AB" w14:textId="41BF956F" w:rsidR="00EC506C" w:rsidRDefault="00EC506C" w:rsidP="00EC506C">
            <w:r w:rsidRPr="00250870">
              <w:t>2018</w:t>
            </w:r>
          </w:p>
        </w:tc>
        <w:tc>
          <w:tcPr>
            <w:tcW w:w="775" w:type="dxa"/>
          </w:tcPr>
          <w:p w14:paraId="124F868B" w14:textId="6DD49512" w:rsidR="00EC506C" w:rsidRDefault="00EC506C" w:rsidP="00EC506C">
            <w:r w:rsidRPr="00250870">
              <w:t>20</w:t>
            </w:r>
          </w:p>
        </w:tc>
        <w:tc>
          <w:tcPr>
            <w:tcW w:w="594" w:type="dxa"/>
          </w:tcPr>
          <w:p w14:paraId="12F78AF7" w14:textId="451E19FC" w:rsidR="00EC506C" w:rsidRPr="00250870" w:rsidRDefault="00EC506C" w:rsidP="00EC506C">
            <w:r w:rsidRPr="00B54359">
              <w:t xml:space="preserve">3.41 </w:t>
            </w:r>
          </w:p>
        </w:tc>
      </w:tr>
      <w:tr w:rsidR="00EC506C" w14:paraId="76A9392B" w14:textId="3D9AD84F" w:rsidTr="00AD3907">
        <w:tc>
          <w:tcPr>
            <w:tcW w:w="438" w:type="dxa"/>
          </w:tcPr>
          <w:p w14:paraId="015DDC68" w14:textId="0F67B3E6" w:rsidR="00EC506C" w:rsidRDefault="00EC506C" w:rsidP="00EC506C">
            <w:r w:rsidRPr="00250870">
              <w:t>47</w:t>
            </w:r>
          </w:p>
        </w:tc>
        <w:tc>
          <w:tcPr>
            <w:tcW w:w="2413" w:type="dxa"/>
          </w:tcPr>
          <w:p w14:paraId="08DD44B2" w14:textId="186D48D0" w:rsidR="00EC506C" w:rsidRDefault="00EC506C" w:rsidP="00EC506C">
            <w:r w:rsidRPr="00250870">
              <w:t xml:space="preserve">Best practice in research: Consensus Statement on Ethnopharmacological Field Studies - </w:t>
            </w:r>
            <w:proofErr w:type="spellStart"/>
            <w:r w:rsidRPr="00250870">
              <w:t>ConSEFS</w:t>
            </w:r>
            <w:proofErr w:type="spellEnd"/>
          </w:p>
        </w:tc>
        <w:tc>
          <w:tcPr>
            <w:tcW w:w="2042" w:type="dxa"/>
          </w:tcPr>
          <w:p w14:paraId="2BA11C03" w14:textId="338F0744" w:rsidR="00EC506C" w:rsidRDefault="00EC506C" w:rsidP="00EC506C">
            <w:r w:rsidRPr="00250870">
              <w:t>Journal of Ethnopharmacology</w:t>
            </w:r>
          </w:p>
        </w:tc>
        <w:tc>
          <w:tcPr>
            <w:tcW w:w="1286" w:type="dxa"/>
          </w:tcPr>
          <w:p w14:paraId="5EBC58AC" w14:textId="11167BEB" w:rsidR="00EC506C" w:rsidRDefault="00EC506C" w:rsidP="00EC506C">
            <w:r w:rsidRPr="00250870">
              <w:t>Review</w:t>
            </w:r>
          </w:p>
        </w:tc>
        <w:tc>
          <w:tcPr>
            <w:tcW w:w="758" w:type="dxa"/>
          </w:tcPr>
          <w:p w14:paraId="7AA29BCE" w14:textId="269CB366" w:rsidR="00EC506C" w:rsidRDefault="00EC506C" w:rsidP="00EC506C">
            <w:r w:rsidRPr="00250870">
              <w:t>2018</w:t>
            </w:r>
          </w:p>
        </w:tc>
        <w:tc>
          <w:tcPr>
            <w:tcW w:w="775" w:type="dxa"/>
          </w:tcPr>
          <w:p w14:paraId="4B4023C6" w14:textId="649B1F67" w:rsidR="00EC506C" w:rsidRDefault="00EC506C" w:rsidP="00EC506C">
            <w:r w:rsidRPr="00250870">
              <w:t>16</w:t>
            </w:r>
          </w:p>
        </w:tc>
        <w:tc>
          <w:tcPr>
            <w:tcW w:w="594" w:type="dxa"/>
          </w:tcPr>
          <w:p w14:paraId="78691979" w14:textId="2ED7BCF4" w:rsidR="00EC506C" w:rsidRPr="00250870" w:rsidRDefault="00EC506C" w:rsidP="00EC506C">
            <w:r w:rsidRPr="00B54359">
              <w:t xml:space="preserve">3.41 </w:t>
            </w:r>
          </w:p>
        </w:tc>
      </w:tr>
      <w:tr w:rsidR="00EC506C" w14:paraId="4387AE7A" w14:textId="730341CC" w:rsidTr="00AD3907">
        <w:tc>
          <w:tcPr>
            <w:tcW w:w="438" w:type="dxa"/>
          </w:tcPr>
          <w:p w14:paraId="55032972" w14:textId="2E1099F8" w:rsidR="00EC506C" w:rsidRDefault="00EC506C" w:rsidP="00EC506C">
            <w:r w:rsidRPr="00250870">
              <w:t>48</w:t>
            </w:r>
          </w:p>
        </w:tc>
        <w:tc>
          <w:tcPr>
            <w:tcW w:w="2413" w:type="dxa"/>
          </w:tcPr>
          <w:p w14:paraId="7559D9F2" w14:textId="4DEF99FB" w:rsidR="00EC506C" w:rsidRDefault="00EC506C" w:rsidP="00EC506C">
            <w:r w:rsidRPr="00250870">
              <w:t>Pharmacological and medical applications of Panax ginseng and ginsenosides: a review for use in cardiovascular diseases</w:t>
            </w:r>
          </w:p>
        </w:tc>
        <w:tc>
          <w:tcPr>
            <w:tcW w:w="2042" w:type="dxa"/>
          </w:tcPr>
          <w:p w14:paraId="130B0976" w14:textId="7BF318AF" w:rsidR="00EC506C" w:rsidRDefault="00EC506C" w:rsidP="00EC506C">
            <w:r w:rsidRPr="00250870">
              <w:t>Journal of Ginseng Research</w:t>
            </w:r>
          </w:p>
        </w:tc>
        <w:tc>
          <w:tcPr>
            <w:tcW w:w="1286" w:type="dxa"/>
          </w:tcPr>
          <w:p w14:paraId="2976A0C0" w14:textId="3806DDFF" w:rsidR="00EC506C" w:rsidRDefault="00EC506C" w:rsidP="00EC506C">
            <w:r w:rsidRPr="00250870">
              <w:t>Review</w:t>
            </w:r>
          </w:p>
        </w:tc>
        <w:tc>
          <w:tcPr>
            <w:tcW w:w="758" w:type="dxa"/>
          </w:tcPr>
          <w:p w14:paraId="4701B805" w14:textId="7A7F532E" w:rsidR="00EC506C" w:rsidRDefault="00EC506C" w:rsidP="00EC506C">
            <w:r w:rsidRPr="00250870">
              <w:t>2018</w:t>
            </w:r>
          </w:p>
        </w:tc>
        <w:tc>
          <w:tcPr>
            <w:tcW w:w="775" w:type="dxa"/>
          </w:tcPr>
          <w:p w14:paraId="27FD8297" w14:textId="01A6F9DC" w:rsidR="00EC506C" w:rsidRDefault="00EC506C" w:rsidP="00EC506C">
            <w:r w:rsidRPr="00250870">
              <w:t>16</w:t>
            </w:r>
          </w:p>
        </w:tc>
        <w:tc>
          <w:tcPr>
            <w:tcW w:w="594" w:type="dxa"/>
          </w:tcPr>
          <w:p w14:paraId="5F001F47" w14:textId="25789F67" w:rsidR="00EC506C" w:rsidRPr="00250870" w:rsidRDefault="00EC506C" w:rsidP="00EC506C">
            <w:r w:rsidRPr="00B54359">
              <w:t xml:space="preserve">4.03 </w:t>
            </w:r>
          </w:p>
        </w:tc>
      </w:tr>
    </w:tbl>
    <w:p w14:paraId="041EDD92" w14:textId="77777777" w:rsidR="004D71B1" w:rsidRDefault="004D71B1"/>
    <w:sectPr w:rsidR="004D71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174"/>
    <w:rsid w:val="000B1B47"/>
    <w:rsid w:val="00260174"/>
    <w:rsid w:val="003067AA"/>
    <w:rsid w:val="003A1AED"/>
    <w:rsid w:val="00455985"/>
    <w:rsid w:val="004D71B1"/>
    <w:rsid w:val="0052537D"/>
    <w:rsid w:val="00756A18"/>
    <w:rsid w:val="00787408"/>
    <w:rsid w:val="00A964A8"/>
    <w:rsid w:val="00AD3907"/>
    <w:rsid w:val="00AF3F5E"/>
    <w:rsid w:val="00C8554B"/>
    <w:rsid w:val="00EC5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2B068"/>
  <w15:chartTrackingRefBased/>
  <w15:docId w15:val="{23CDE1D5-54C5-49E5-9F93-01908842B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59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8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127</Words>
  <Characters>6427</Characters>
  <Application>Microsoft Office Word</Application>
  <DocSecurity>0</DocSecurity>
  <Lines>53</Lines>
  <Paragraphs>15</Paragraphs>
  <ScaleCrop>false</ScaleCrop>
  <Company/>
  <LinksUpToDate>false</LinksUpToDate>
  <CharactersWithSpaces>7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芙蓉</dc:creator>
  <cp:keywords/>
  <dc:description/>
  <cp:lastModifiedBy>李 芙蓉</cp:lastModifiedBy>
  <cp:revision>14</cp:revision>
  <dcterms:created xsi:type="dcterms:W3CDTF">2020-09-23T00:30:00Z</dcterms:created>
  <dcterms:modified xsi:type="dcterms:W3CDTF">2020-09-23T00:43:00Z</dcterms:modified>
</cp:coreProperties>
</file>